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C71B56" w14:textId="50BF6636" w:rsidR="0089453D" w:rsidRDefault="00C542B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Supplementary Table 1: </w:t>
      </w:r>
      <w:r w:rsidRPr="005D417F">
        <w:rPr>
          <w:rFonts w:ascii="Times New Roman" w:hAnsi="Times New Roman" w:cs="Times New Roman"/>
          <w:sz w:val="20"/>
          <w:szCs w:val="20"/>
        </w:rPr>
        <w:t xml:space="preserve">Distribution for </w:t>
      </w:r>
      <w:r w:rsidRPr="005D417F">
        <w:rPr>
          <w:rFonts w:ascii="Times New Roman" w:hAnsi="Times New Roman" w:cs="Times New Roman" w:hint="eastAsia"/>
          <w:sz w:val="20"/>
          <w:szCs w:val="20"/>
        </w:rPr>
        <w:t>VL</w:t>
      </w:r>
      <w:r w:rsidR="009C218D">
        <w:rPr>
          <w:rFonts w:ascii="Times New Roman" w:hAnsi="Times New Roman" w:cs="Times New Roman" w:hint="eastAsia"/>
          <w:sz w:val="20"/>
          <w:szCs w:val="20"/>
        </w:rPr>
        <w:t xml:space="preserve"> percentiles</w:t>
      </w:r>
      <w:r w:rsidRPr="005D417F">
        <w:rPr>
          <w:rFonts w:ascii="Times New Roman" w:hAnsi="Times New Roman" w:cs="Times New Roman"/>
          <w:sz w:val="20"/>
          <w:szCs w:val="20"/>
        </w:rPr>
        <w:t xml:space="preserve"> for four clusters from FPCA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258"/>
        <w:gridCol w:w="2270"/>
        <w:gridCol w:w="1440"/>
        <w:gridCol w:w="1560"/>
        <w:gridCol w:w="1200"/>
        <w:gridCol w:w="1380"/>
        <w:gridCol w:w="680"/>
      </w:tblGrid>
      <w:tr w:rsidR="00696E89" w:rsidRPr="00696E89" w14:paraId="3D9FB64A" w14:textId="77777777" w:rsidTr="00696E89">
        <w:trPr>
          <w:trHeight w:val="290"/>
        </w:trPr>
        <w:tc>
          <w:tcPr>
            <w:tcW w:w="2380" w:type="dxa"/>
            <w:gridSpan w:val="2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C58DFB" w14:textId="77777777" w:rsidR="00696E89" w:rsidRPr="00696E89" w:rsidRDefault="00696E89" w:rsidP="0069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aracteristics</w:t>
            </w:r>
          </w:p>
        </w:tc>
        <w:tc>
          <w:tcPr>
            <w:tcW w:w="14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B9C3" w14:textId="77777777" w:rsidR="00696E89" w:rsidRPr="00696E89" w:rsidRDefault="00696E89" w:rsidP="0069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uster 1</w:t>
            </w:r>
          </w:p>
        </w:tc>
        <w:tc>
          <w:tcPr>
            <w:tcW w:w="15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5709" w14:textId="77777777" w:rsidR="00696E89" w:rsidRPr="00696E89" w:rsidRDefault="00696E89" w:rsidP="0069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uster 2</w:t>
            </w:r>
          </w:p>
        </w:tc>
        <w:tc>
          <w:tcPr>
            <w:tcW w:w="12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F55F" w14:textId="77777777" w:rsidR="00696E89" w:rsidRPr="00696E89" w:rsidRDefault="00696E89" w:rsidP="0069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uster 3</w:t>
            </w:r>
          </w:p>
        </w:tc>
        <w:tc>
          <w:tcPr>
            <w:tcW w:w="13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1627" w14:textId="77777777" w:rsidR="00696E89" w:rsidRPr="00696E89" w:rsidRDefault="00696E89" w:rsidP="0069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uster 4</w:t>
            </w:r>
          </w:p>
        </w:tc>
        <w:tc>
          <w:tcPr>
            <w:tcW w:w="6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AB70" w14:textId="77777777" w:rsidR="00696E89" w:rsidRPr="00696E89" w:rsidRDefault="00696E89" w:rsidP="0069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 value</w:t>
            </w:r>
            <w:r w:rsidRPr="00696E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</w:tr>
      <w:tr w:rsidR="00696E89" w:rsidRPr="00696E89" w14:paraId="1C146404" w14:textId="77777777" w:rsidTr="00696E89">
        <w:trPr>
          <w:trHeight w:val="290"/>
        </w:trPr>
        <w:tc>
          <w:tcPr>
            <w:tcW w:w="2380" w:type="dxa"/>
            <w:gridSpan w:val="2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320FD1D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1F46" w14:textId="77777777" w:rsidR="00696E89" w:rsidRPr="00696E89" w:rsidRDefault="00696E89" w:rsidP="0069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ng-term V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7CD2" w14:textId="77777777" w:rsidR="00696E89" w:rsidRPr="00696E89" w:rsidRDefault="00696E89" w:rsidP="0069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hort-term V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6D90" w14:textId="77777777" w:rsidR="00696E89" w:rsidRPr="00696E89" w:rsidRDefault="00696E89" w:rsidP="0069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boptimal V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0F05" w14:textId="77777777" w:rsidR="00696E89" w:rsidRPr="00696E89" w:rsidRDefault="00696E89" w:rsidP="0069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iral Failur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0742" w14:textId="77777777" w:rsidR="00696E89" w:rsidRPr="00696E89" w:rsidRDefault="00696E89" w:rsidP="0069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96E89" w:rsidRPr="00696E89" w14:paraId="30F658F2" w14:textId="77777777" w:rsidTr="00696E89">
        <w:trPr>
          <w:trHeight w:val="300"/>
        </w:trPr>
        <w:tc>
          <w:tcPr>
            <w:tcW w:w="2380" w:type="dxa"/>
            <w:gridSpan w:val="2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54DBCCD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0EC07" w14:textId="77777777" w:rsidR="00696E89" w:rsidRPr="00696E89" w:rsidRDefault="00696E89" w:rsidP="0069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=1,008 (17.3%)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B7D12" w14:textId="77777777" w:rsidR="00696E89" w:rsidRPr="00696E89" w:rsidRDefault="00696E89" w:rsidP="0069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=1,763 (29.8%)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9DBAE" w14:textId="77777777" w:rsidR="00696E89" w:rsidRPr="00696E89" w:rsidRDefault="00696E89" w:rsidP="0069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=1,673 (28.3%)</w:t>
            </w:r>
          </w:p>
        </w:tc>
        <w:tc>
          <w:tcPr>
            <w:tcW w:w="13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D6846" w14:textId="77777777" w:rsidR="00696E89" w:rsidRPr="00696E89" w:rsidRDefault="00696E89" w:rsidP="0069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=1,472 (24.9%)</w:t>
            </w:r>
          </w:p>
        </w:tc>
        <w:tc>
          <w:tcPr>
            <w:tcW w:w="6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5F289" w14:textId="77777777" w:rsidR="00696E89" w:rsidRPr="00696E89" w:rsidRDefault="00696E89" w:rsidP="0069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96E89" w:rsidRPr="00696E89" w14:paraId="610098E2" w14:textId="77777777" w:rsidTr="00696E89">
        <w:trPr>
          <w:trHeight w:val="300"/>
        </w:trPr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1A52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VL 2nd percentile (copies/m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1B6E6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259D1" w14:textId="77777777" w:rsidR="00696E89" w:rsidRPr="00696E89" w:rsidRDefault="00696E89" w:rsidP="0069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C6C9C" w14:textId="77777777" w:rsidR="00696E89" w:rsidRPr="00696E89" w:rsidRDefault="00696E89" w:rsidP="0069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F73AA" w14:textId="77777777" w:rsidR="00696E89" w:rsidRPr="00696E89" w:rsidRDefault="00696E89" w:rsidP="00696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162D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696E89" w:rsidRPr="00696E89" w14:paraId="30EC037B" w14:textId="77777777" w:rsidTr="00696E89">
        <w:trPr>
          <w:trHeight w:val="29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FC73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CC9F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≤2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F1EA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008 (10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651D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762 (99.9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F1D5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665 (99.5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7297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398 (95.0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C838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696E89" w:rsidRPr="00696E89" w14:paraId="3079024E" w14:textId="77777777" w:rsidTr="00696E89">
        <w:trPr>
          <w:trHeight w:val="29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582D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B606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200 and ≤10,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F1CE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156B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 (0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A2CE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 (0.5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991F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7 (4.6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FD65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696E89" w:rsidRPr="00696E89" w14:paraId="0EC851C4" w14:textId="77777777" w:rsidTr="00696E89">
        <w:trPr>
          <w:trHeight w:val="29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327E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E28A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10,000 and ≤100,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AF03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C8B5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673A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DAA4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 (0.5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77E4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696E89" w:rsidRPr="00696E89" w14:paraId="6850B59A" w14:textId="77777777" w:rsidTr="00696E89">
        <w:trPr>
          <w:trHeight w:val="29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8599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1DAB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100,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EFDB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6A05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03E8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96B2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2C70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696E89" w:rsidRPr="00696E89" w14:paraId="01789B0A" w14:textId="77777777" w:rsidTr="00696E89">
        <w:trPr>
          <w:trHeight w:val="290"/>
        </w:trPr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CAE1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VL 5th percentile (copies/m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1631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4AC3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096E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C510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B347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696E89" w:rsidRPr="00696E89" w14:paraId="2632CDC2" w14:textId="77777777" w:rsidTr="00696E89">
        <w:trPr>
          <w:trHeight w:val="29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85DC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F760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≤2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1AE5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008 (10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8C79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762 (99.9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CA29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665 (99.5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5651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394 (94.7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4FF2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696E89" w:rsidRPr="00696E89" w14:paraId="77B7FDE3" w14:textId="77777777" w:rsidTr="00696E89">
        <w:trPr>
          <w:trHeight w:val="29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52F6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65C9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200 and ≤10,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8F42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BC81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7F6D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 (0.5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34EA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5 (4.4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D750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696E89" w:rsidRPr="00696E89" w14:paraId="2F5CEEAA" w14:textId="77777777" w:rsidTr="00696E89">
        <w:trPr>
          <w:trHeight w:val="29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E7E5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34E8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10,000 and ≤100,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4D4C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2C1C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 (0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FD4C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1F42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 (0.8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E7DD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696E89" w:rsidRPr="00696E89" w14:paraId="151DB84A" w14:textId="77777777" w:rsidTr="00696E89">
        <w:trPr>
          <w:trHeight w:val="29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C062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342A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100,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EA75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2AA7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F938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CE28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 (0.1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B544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696E89" w:rsidRPr="00696E89" w14:paraId="5184DF39" w14:textId="77777777" w:rsidTr="00696E89">
        <w:trPr>
          <w:trHeight w:val="290"/>
        </w:trPr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A668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VL 95th percentile (copies/m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AE1C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4933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3258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4DE2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B0F0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696E89" w:rsidRPr="00696E89" w14:paraId="0412D25B" w14:textId="77777777" w:rsidTr="00696E89">
        <w:trPr>
          <w:trHeight w:val="29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6718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F84F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≤2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BA74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005 (99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C01E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709 (96.9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1FC8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81 (34.7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102E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9 (2.0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63FD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696E89" w:rsidRPr="00696E89" w14:paraId="7272F97D" w14:textId="77777777" w:rsidTr="00696E89">
        <w:trPr>
          <w:trHeight w:val="29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A0AF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392F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200 and ≤10,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913A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 (0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06AE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3 (3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2C49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86 (47.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B5A6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08 (14.1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85EE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696E89" w:rsidRPr="00696E89" w14:paraId="4F7A8C34" w14:textId="77777777" w:rsidTr="00696E89">
        <w:trPr>
          <w:trHeight w:val="29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1E55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6857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10,000 and ≤100,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93B1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CF15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340A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57 (15.4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548D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49 (44.1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74CD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696E89" w:rsidRPr="00696E89" w14:paraId="09EA725C" w14:textId="77777777" w:rsidTr="00696E89">
        <w:trPr>
          <w:trHeight w:val="29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756B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4B22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100,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3936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88A2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 (0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9BA5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9 (2.9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FF40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86 (39.8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332F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696E89" w:rsidRPr="00696E89" w14:paraId="17554365" w14:textId="77777777" w:rsidTr="00696E89">
        <w:trPr>
          <w:trHeight w:val="290"/>
        </w:trPr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F6A3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VL 98th percentile (copies/m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7C11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8281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4FAE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7E42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7EB9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696E89" w:rsidRPr="00696E89" w14:paraId="06267967" w14:textId="77777777" w:rsidTr="00696E89">
        <w:trPr>
          <w:trHeight w:val="29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3868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C8E5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≤2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CE3C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62 (95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B3DB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684 (95.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AD26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93 (23.5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8DC8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F89D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696E89" w:rsidRPr="00696E89" w14:paraId="12A411E3" w14:textId="77777777" w:rsidTr="00696E89">
        <w:trPr>
          <w:trHeight w:val="29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1A25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B9FC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200 and ≤10,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C965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6 (4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0128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8 (4.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30B9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80 (46.6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1734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31 (8.9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F23F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696E89" w:rsidRPr="00696E89" w14:paraId="4DB9757C" w14:textId="77777777" w:rsidTr="00696E89">
        <w:trPr>
          <w:trHeight w:val="290"/>
        </w:trPr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F161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EDC1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10,000 and ≤100,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E4F3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FDF7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D5B4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93 (23.5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4696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04 (41.0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CD6B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696E89" w:rsidRPr="00696E89" w14:paraId="3AA6A045" w14:textId="77777777" w:rsidTr="00696E89">
        <w:trPr>
          <w:trHeight w:val="300"/>
        </w:trPr>
        <w:tc>
          <w:tcPr>
            <w:tcW w:w="1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CFA4D" w14:textId="77777777" w:rsidR="00696E89" w:rsidRPr="00696E89" w:rsidRDefault="00696E89" w:rsidP="00696E8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E8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3729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100,000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FFBE8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FCF37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 (0.1%)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D6C50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07 (6.4%)</w:t>
            </w:r>
          </w:p>
        </w:tc>
        <w:tc>
          <w:tcPr>
            <w:tcW w:w="13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1124D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37 (50.1%)</w:t>
            </w:r>
          </w:p>
        </w:tc>
        <w:tc>
          <w:tcPr>
            <w:tcW w:w="6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7FAA0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96E89" w:rsidRPr="00696E89" w14:paraId="5495C71E" w14:textId="77777777" w:rsidTr="00696E89">
        <w:trPr>
          <w:trHeight w:val="300"/>
        </w:trPr>
        <w:tc>
          <w:tcPr>
            <w:tcW w:w="8640" w:type="dxa"/>
            <w:gridSpan w:val="7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503C" w14:textId="77777777" w:rsidR="00696E89" w:rsidRPr="00696E89" w:rsidRDefault="00696E89" w:rsidP="00696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9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 xml:space="preserve">1 </w:t>
            </w:r>
            <w:r w:rsidRPr="00696E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-values were calculated using Pearson's Chi-squared test.</w:t>
            </w:r>
          </w:p>
        </w:tc>
      </w:tr>
    </w:tbl>
    <w:p w14:paraId="201CCA8F" w14:textId="77777777" w:rsidR="009C218D" w:rsidRDefault="009C218D">
      <w:pPr>
        <w:rPr>
          <w:rFonts w:ascii="Times New Roman" w:hAnsi="Times New Roman" w:cs="Times New Roman"/>
          <w:sz w:val="20"/>
          <w:szCs w:val="20"/>
        </w:rPr>
      </w:pPr>
    </w:p>
    <w:p w14:paraId="035A1393" w14:textId="175D15B5" w:rsidR="009C218D" w:rsidRDefault="009C218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DBC9076" w14:textId="06FE9A3D" w:rsidR="009C218D" w:rsidRDefault="009C218D" w:rsidP="009C218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 xml:space="preserve">Supplementary Table 2: </w:t>
      </w:r>
      <w:r w:rsidRPr="005D417F">
        <w:rPr>
          <w:rFonts w:ascii="Times New Roman" w:hAnsi="Times New Roman" w:cs="Times New Roman"/>
          <w:sz w:val="20"/>
          <w:szCs w:val="20"/>
        </w:rPr>
        <w:t xml:space="preserve">Distribution for </w:t>
      </w:r>
      <w:r w:rsidRPr="005D417F">
        <w:rPr>
          <w:rFonts w:ascii="Times New Roman" w:hAnsi="Times New Roman" w:cs="Times New Roman" w:hint="eastAsia"/>
          <w:sz w:val="20"/>
          <w:szCs w:val="20"/>
        </w:rPr>
        <w:t>VL</w:t>
      </w:r>
      <w:r w:rsidRPr="005D417F">
        <w:rPr>
          <w:rFonts w:ascii="Times New Roman" w:hAnsi="Times New Roman" w:cs="Times New Roman"/>
          <w:sz w:val="20"/>
          <w:szCs w:val="20"/>
        </w:rPr>
        <w:t xml:space="preserve"> characteristics</w:t>
      </w:r>
      <w:r>
        <w:rPr>
          <w:rFonts w:ascii="Times New Roman" w:hAnsi="Times New Roman" w:cs="Times New Roman" w:hint="eastAsia"/>
          <w:sz w:val="20"/>
          <w:szCs w:val="20"/>
        </w:rPr>
        <w:t xml:space="preserve"> and percentiles</w:t>
      </w:r>
      <w:r w:rsidRPr="005D417F">
        <w:rPr>
          <w:rFonts w:ascii="Times New Roman" w:hAnsi="Times New Roman" w:cs="Times New Roman"/>
          <w:sz w:val="20"/>
          <w:szCs w:val="20"/>
        </w:rPr>
        <w:t xml:space="preserve">, demographics, comorbidities, social behaviors, and historical CD4 count for overall and four clusters from </w:t>
      </w:r>
      <w:r>
        <w:rPr>
          <w:rFonts w:ascii="Times New Roman" w:hAnsi="Times New Roman" w:cs="Times New Roman" w:hint="eastAsia"/>
          <w:sz w:val="20"/>
          <w:szCs w:val="20"/>
        </w:rPr>
        <w:t>GMM</w:t>
      </w:r>
    </w:p>
    <w:tbl>
      <w:tblPr>
        <w:tblW w:w="11160" w:type="dxa"/>
        <w:jc w:val="center"/>
        <w:tblLook w:val="04A0" w:firstRow="1" w:lastRow="0" w:firstColumn="1" w:lastColumn="0" w:noHBand="0" w:noVBand="1"/>
      </w:tblPr>
      <w:tblGrid>
        <w:gridCol w:w="271"/>
        <w:gridCol w:w="2724"/>
        <w:gridCol w:w="1500"/>
        <w:gridCol w:w="1500"/>
        <w:gridCol w:w="1500"/>
        <w:gridCol w:w="1500"/>
        <w:gridCol w:w="1500"/>
        <w:gridCol w:w="780"/>
      </w:tblGrid>
      <w:tr w:rsidR="00810E5F" w:rsidRPr="00810E5F" w14:paraId="7FD44D69" w14:textId="77777777" w:rsidTr="00DA0358">
        <w:trPr>
          <w:trHeight w:val="320"/>
          <w:jc w:val="center"/>
        </w:trPr>
        <w:tc>
          <w:tcPr>
            <w:tcW w:w="2880" w:type="dxa"/>
            <w:gridSpan w:val="2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A7BD63" w14:textId="77777777" w:rsidR="00810E5F" w:rsidRPr="00810E5F" w:rsidRDefault="00810E5F" w:rsidP="00810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aracteristics</w:t>
            </w:r>
          </w:p>
        </w:tc>
        <w:tc>
          <w:tcPr>
            <w:tcW w:w="1500" w:type="dxa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19556F" w14:textId="77777777" w:rsidR="00810E5F" w:rsidRPr="00810E5F" w:rsidRDefault="00810E5F" w:rsidP="00810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verall</w:t>
            </w: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810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5,916</w:t>
            </w:r>
          </w:p>
        </w:tc>
        <w:tc>
          <w:tcPr>
            <w:tcW w:w="15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4E54" w14:textId="77777777" w:rsidR="00810E5F" w:rsidRPr="00810E5F" w:rsidRDefault="00810E5F" w:rsidP="00810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uster 1</w:t>
            </w:r>
          </w:p>
        </w:tc>
        <w:tc>
          <w:tcPr>
            <w:tcW w:w="15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BF89" w14:textId="77777777" w:rsidR="00810E5F" w:rsidRPr="00810E5F" w:rsidRDefault="00810E5F" w:rsidP="00810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uster 2</w:t>
            </w:r>
          </w:p>
        </w:tc>
        <w:tc>
          <w:tcPr>
            <w:tcW w:w="15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CE81" w14:textId="77777777" w:rsidR="00810E5F" w:rsidRPr="00810E5F" w:rsidRDefault="00810E5F" w:rsidP="00810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uster 3</w:t>
            </w:r>
          </w:p>
        </w:tc>
        <w:tc>
          <w:tcPr>
            <w:tcW w:w="15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D547" w14:textId="77777777" w:rsidR="00810E5F" w:rsidRPr="00810E5F" w:rsidRDefault="00810E5F" w:rsidP="00810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uster 4</w:t>
            </w:r>
          </w:p>
        </w:tc>
        <w:tc>
          <w:tcPr>
            <w:tcW w:w="780" w:type="dxa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14B0ED" w14:textId="77777777" w:rsidR="00810E5F" w:rsidRPr="00810E5F" w:rsidRDefault="00810E5F" w:rsidP="00810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 value</w:t>
            </w:r>
            <w:r w:rsidRPr="00810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2</w:t>
            </w:r>
          </w:p>
        </w:tc>
      </w:tr>
      <w:tr w:rsidR="00810E5F" w:rsidRPr="00810E5F" w14:paraId="6D4CBFEE" w14:textId="77777777" w:rsidTr="00DA0358">
        <w:trPr>
          <w:trHeight w:val="320"/>
          <w:jc w:val="center"/>
        </w:trPr>
        <w:tc>
          <w:tcPr>
            <w:tcW w:w="2880" w:type="dxa"/>
            <w:gridSpan w:val="2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EAAA2C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0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333092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2EFBE" w14:textId="77777777" w:rsidR="00810E5F" w:rsidRPr="00810E5F" w:rsidRDefault="00810E5F" w:rsidP="00810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=228 (3.9%)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405F1" w14:textId="77777777" w:rsidR="00810E5F" w:rsidRPr="00810E5F" w:rsidRDefault="00810E5F" w:rsidP="00810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=928 (15.7%)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4D80E" w14:textId="77777777" w:rsidR="00810E5F" w:rsidRPr="00810E5F" w:rsidRDefault="00810E5F" w:rsidP="00810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=3,650 (61.7%)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13AF9" w14:textId="77777777" w:rsidR="00810E5F" w:rsidRPr="00810E5F" w:rsidRDefault="00810E5F" w:rsidP="00810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=1,110 (18.8%)</w:t>
            </w:r>
          </w:p>
        </w:tc>
        <w:tc>
          <w:tcPr>
            <w:tcW w:w="780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D602A8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59D50630" w14:textId="77777777" w:rsidTr="00DA0358">
        <w:trPr>
          <w:trHeight w:val="320"/>
          <w:jc w:val="center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F88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ge Group (Year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68F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040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60A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EEA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972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153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810E5F" w:rsidRPr="00810E5F" w14:paraId="5974B63E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564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986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18 and &lt;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044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362 (39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107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1 (44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367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6 (40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44A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323 (36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8BB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2 (50.6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064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67A03D05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3F1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412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30 and &lt;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1DD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367 (23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265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 (27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970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0 (28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3B8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0 (22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0B7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4 (20.2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F69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42E302E7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E92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F63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40 and &lt;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069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327 (22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511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 (20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3DA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2 (20.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A03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7 (23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2DD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1 (19.9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D01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39618D78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3E5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9B6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55D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0 (14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667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 (7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521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 (10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65E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0 (17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9E2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3 (9.3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9B6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5DFA35F3" w14:textId="77777777" w:rsidTr="00DA0358">
        <w:trPr>
          <w:trHeight w:val="310"/>
          <w:jc w:val="center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004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427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A7C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E55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297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C0A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9B4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21</w:t>
            </w:r>
          </w:p>
        </w:tc>
      </w:tr>
      <w:tr w:rsidR="00810E5F" w:rsidRPr="00810E5F" w14:paraId="21EB2FBB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989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FFF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C2F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,380 (74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B9E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1 (75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CA2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0 (73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2D7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745 (75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905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4 (70.6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FAE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0405F255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CFE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C3B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012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536 (26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FB2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 (25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F9D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8 (26.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76B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5 (24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FFA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6 (29.4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689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7E803F62" w14:textId="77777777" w:rsidTr="00DA0358">
        <w:trPr>
          <w:trHeight w:val="310"/>
          <w:jc w:val="center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493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a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E45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F47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38D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726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E5E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BF2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</w:tr>
      <w:tr w:rsidR="00810E5F" w:rsidRPr="00810E5F" w14:paraId="246E442F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901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3F3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E26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316 (22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2C3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 (21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11C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1 (16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947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0 (25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FBB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7 (15.9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393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6D1D96CA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77F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539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ac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5EB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,269 (72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2EF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9 (74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216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1 (78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75C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489 (68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4B6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0 (79.3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B4D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3A973111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C43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223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0AA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5 (3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290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 (3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615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 (3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1D7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4 (4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460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 (3.1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AA4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6A565E11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2E8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79E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BD9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6 (1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8E8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0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16D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 (1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715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 (1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3A5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 (1.7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115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099F42AC" w14:textId="77777777" w:rsidTr="00DA0358">
        <w:trPr>
          <w:trHeight w:val="310"/>
          <w:jc w:val="center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B11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is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271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2FE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2C0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A99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E36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811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810E5F" w:rsidRPr="00810E5F" w14:paraId="514F2C07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88D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71F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terosexu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9E8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344 (22.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17F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 (20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AC7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4 (26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E2A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5 (21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A65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9 (25.1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272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024E2CF9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D8D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972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SM/IDU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E9E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0 (5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B70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 (7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A5D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 (6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081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7 (4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6CE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 (6.5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0BD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2CA882F4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F53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37F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S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E32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,037 (51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428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1 (48.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374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1 (46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462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937 (53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6DC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8 (50.3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782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7E58B0F6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9E1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7F5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57B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205 (20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E8C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 (23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91C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0 (20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57D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1 (20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3B2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 (18.1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360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127C6FCB" w14:textId="77777777" w:rsidTr="00DA0358">
        <w:trPr>
          <w:trHeight w:val="310"/>
          <w:jc w:val="center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C85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eg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F4D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AA0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CB2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4D4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091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73A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6</w:t>
            </w:r>
          </w:p>
        </w:tc>
      </w:tr>
      <w:tr w:rsidR="00810E5F" w:rsidRPr="00810E5F" w14:paraId="500C51ED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7E3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B1B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rb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7F2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,913 (83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1F2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1 (83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194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3 (82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60C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,059 (83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988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0 (81.1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36C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6AAA329C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BE9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E03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ur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D35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003 (17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00D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 (16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BCC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5 (17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F5A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1 (16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004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0 (18.9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4EA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2A7D7B5C" w14:textId="77777777" w:rsidTr="00DA0358">
        <w:trPr>
          <w:trHeight w:val="310"/>
          <w:jc w:val="center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71B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lcohol U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B08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FB7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ADD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239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35D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645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810E5F" w:rsidRPr="00810E5F" w14:paraId="407ECE23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532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247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912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,189 (70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F15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5 (68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84D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9 (67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73E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657 (72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82A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8 (67.4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B4F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5875DEB9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DD1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CD6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4FD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727 (29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D52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 (32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2DA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9 (32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314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3 (27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D03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2 (32.6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0DD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6F4A913E" w14:textId="77777777" w:rsidTr="00DA0358">
        <w:trPr>
          <w:trHeight w:val="310"/>
          <w:jc w:val="center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557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obacco U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C20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F7D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75B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8E5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A2A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D4F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810E5F" w:rsidRPr="00810E5F" w14:paraId="50BB1CB0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FA5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07D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99D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,438 (75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2D1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4 (71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75F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6 (72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988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811 (77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8E8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7 (70.9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5A7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7BF070E4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7D6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CC3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ACA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478 (25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605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 (28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786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2 (27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A5C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39 (23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195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3 (29.1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B68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09D13223" w14:textId="77777777" w:rsidTr="00DA0358">
        <w:trPr>
          <w:trHeight w:val="310"/>
          <w:jc w:val="center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C89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Illicit Drug U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737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8CE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1AC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B3A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27C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88F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7</w:t>
            </w:r>
          </w:p>
        </w:tc>
      </w:tr>
      <w:tr w:rsidR="00810E5F" w:rsidRPr="00810E5F" w14:paraId="17B2D95C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1F1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706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FE1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,444 (92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487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5 (89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D91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1 (90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3BB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,394 (93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DF0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004 (90.5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F46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61046ED3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572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ED2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9CC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2 (8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735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 (10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792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 (9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644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6 (7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C2B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6 (9.5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FF4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59E32257" w14:textId="77777777" w:rsidTr="00DA0358">
        <w:trPr>
          <w:trHeight w:val="310"/>
          <w:jc w:val="center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8B6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omorbidity Histor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378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FD9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D95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6A4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A5F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1C6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810E5F" w:rsidRPr="00810E5F" w14:paraId="7DFD0968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4BE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D72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CA5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,303 (72.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D5E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4 (71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FEC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9 (71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D19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661 (72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260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9 (73.8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DAA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14A5644F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E07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9DC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BAD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613 (27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213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 (28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4E4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9 (29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24A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9 (27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CD8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1 (26.2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7A5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071B2C26" w14:textId="77777777" w:rsidTr="00DA0358">
        <w:trPr>
          <w:trHeight w:val="310"/>
          <w:jc w:val="center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DD5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aseline VL (copies/m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977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AA6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484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8B7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B09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72D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810E5F" w:rsidRPr="00810E5F" w14:paraId="75A1E386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6E5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025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≤2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0F6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,979 (85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E54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8 (60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14B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3 (67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5E6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,404 (96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A32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4 (73.3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E8E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41A569A7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8F8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087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200 and ≤10,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7FF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4 (7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E0F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 (11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A94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3 (11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3BA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6 (3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18E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0 (16.2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7E2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0CD94322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F55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39D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10,000 and ≤100,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819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1 (4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525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 (8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DC6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6 (11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0EF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3ED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6 (10.5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1DF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1FD54D3F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1DE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393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100,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1C8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2 (2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DC5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 (20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836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 (10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A37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24C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DFD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2603D62D" w14:textId="77777777" w:rsidTr="00DA0358">
        <w:trPr>
          <w:trHeight w:val="310"/>
          <w:jc w:val="center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3E8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ast VL (copies/m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B12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817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403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632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178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64A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810E5F" w:rsidRPr="00810E5F" w14:paraId="6EA20DEB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33B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FC9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≤2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630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,219 (88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0D0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5 (59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D1E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8 (67.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66E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,592 (98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DA9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4 (77.8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DC8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36A057A4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D94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114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200 and ≤10,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534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9 (4.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576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 (4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37F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 (7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593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 (1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86A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7 (12.3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133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492A1ADA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FCE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167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10,000 and ≤100,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74B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5 (4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BE7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 (3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AC3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8 (14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147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32E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9 (9.8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DD0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72638D91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F7B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C4C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100,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E10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3 (2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C87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 (32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984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 (9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EEB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10E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8F5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74376F3A" w14:textId="77777777" w:rsidTr="00DA0358">
        <w:trPr>
          <w:trHeight w:val="310"/>
          <w:jc w:val="center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E90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aximum VL (copies/m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035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EB3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0D3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FE2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11D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300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810E5F" w:rsidRPr="00810E5F" w14:paraId="26CCB6B1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F9B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757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≤2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02F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,037 (51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A82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F73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26B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,037 (83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033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432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0BE92079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77A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E80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200 and ≤10,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2EA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5 (15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90A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94F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6F7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3 (16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4C5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2 (28.1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DE3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0440BBF4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82A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DE3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10,000 and ≤100,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80C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009 (17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627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E84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1 (22.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304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CB4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8 (71.9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09F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105B9AB8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23F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3D3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100,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55B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5 (16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5FD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8 (10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5EB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7 (77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DD4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147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E68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281F0C98" w14:textId="77777777" w:rsidTr="00DA0358">
        <w:trPr>
          <w:trHeight w:val="310"/>
          <w:jc w:val="center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37D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ean VL (copies/m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343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D3E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83F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3B6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BF7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A75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810E5F" w:rsidRPr="00810E5F" w14:paraId="1CDDAEA9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FD3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B9D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≤2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246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,037 (51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854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9FA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C5C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,037 (83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4EE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546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4C454632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3D5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47E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200 and ≤10,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764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884 (31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852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C61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6 (23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64A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3 (16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7EB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055 (95.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AAA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1A46BA3F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C64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658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10,000 and ≤100,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683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4 (13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226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 (27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B9F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6 (71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0B8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2EF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 (5.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6E2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4C44CF74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CD2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B82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100,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23A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1 (3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B11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5 (72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5BC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 (5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88A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964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2EA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627D6958" w14:textId="77777777" w:rsidTr="00DA0358">
        <w:trPr>
          <w:trHeight w:val="310"/>
          <w:jc w:val="center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68B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ercentage of time with Viral Suppress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EFB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402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2D7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3B9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134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A1A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810E5F" w:rsidRPr="00810E5F" w14:paraId="2AD93392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417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4CA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=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1F2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EE8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0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78C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0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EAD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5E4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7C4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104F3F16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383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571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0% and ≤25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07A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1 (6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E2D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 (25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17C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4 (17.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776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 (0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734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5 (10.4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E0C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04B894A3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EE1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733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25% and ≤5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122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5 (8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F76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 (26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E0D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3 (25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409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 (1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FDE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1 (16.3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7C5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61E5AC1C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D6E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43C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50% and ≤75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ACF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8 (13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55B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 (25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6E5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7 (27.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921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1 (3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111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1 (30.7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537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5DFF632F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8AB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281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75% and &lt;10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724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193 (20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82F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 (21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D76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3 (29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7C6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9 (10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C61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3 (42.6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9F6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7F08A108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DC7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A4B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=10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A28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,037 (51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F3E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BD1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AD0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,037 (83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8A9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193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670D5ECC" w14:textId="77777777" w:rsidTr="00DA0358">
        <w:trPr>
          <w:trHeight w:val="310"/>
          <w:jc w:val="center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9D8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Viral Rebound Histor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13F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C9D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43C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063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958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17A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810E5F" w:rsidRPr="00810E5F" w14:paraId="7667A6F0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9EF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127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84A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,851 (82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70A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4 (5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9D4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4 (51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00B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,552 (97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53D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1 (64.1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AC0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074D1D2C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44F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9FD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40E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065 (18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4AB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4 (5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B18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4 (48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D6A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 (2.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1D2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9 (35.9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985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33CB3651" w14:textId="77777777" w:rsidTr="00DA0358">
        <w:trPr>
          <w:trHeight w:val="310"/>
          <w:jc w:val="center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D34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aseline CD4 Count (copies/μ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869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DD4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8EA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C72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1FB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A54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810E5F" w:rsidRPr="00810E5F" w14:paraId="1DCCFC88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95D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5AB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2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E12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188 (20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D55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 (36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DAA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2 (31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D1B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4 (17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66E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0 (18.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034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675811D6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A30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378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200 and &lt;3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F35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270 (21.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F40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 (28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470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3 (23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9DA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2 (20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168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9 (21.5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5E1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46692186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202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30B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350 and &lt;5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A1D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288 (22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C32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 (17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0B5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8 (20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5C4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1 (22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EEC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9 (22.4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149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0BD77442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F9E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062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5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144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115 (36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E42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 (17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A02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4 (25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D92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419 (39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35E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2 (38.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3B8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66B86C62" w14:textId="77777777" w:rsidTr="00DA0358">
        <w:trPr>
          <w:trHeight w:val="310"/>
          <w:jc w:val="center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BEE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ast CD4 Count (copies/μ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5CD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65E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EE3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B76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B51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1DA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810E5F" w:rsidRPr="00810E5F" w14:paraId="0281547F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D31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7A2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2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47B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9 (9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63C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 (42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F3F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5 (27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B57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7 (3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0CA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 (7.2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E5E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780B5CA9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43B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549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200 and &lt;3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3F2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4 (11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D51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 (18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AA9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2 (20.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B38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5 (7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3D3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5 (14.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A53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2216C820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C13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5F7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350 and &lt;5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EA7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3 (16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CFF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 (14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1BE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2 (17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48F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1 (14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D47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8 (21.4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B86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09A38797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32A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8E3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5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257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,715 (63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8E5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 (25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3FE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8 (34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3F7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703 (75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453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7 (57.4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78F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7416A438" w14:textId="77777777" w:rsidTr="00DA0358">
        <w:trPr>
          <w:trHeight w:val="310"/>
          <w:jc w:val="center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51D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aximum CD4 Count (copies/μ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A8D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B34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1BC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E7A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978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4BB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810E5F" w:rsidRPr="00810E5F" w14:paraId="4608FA5B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DD4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93A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2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5E7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9 (2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D66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 (6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A2F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 (5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73E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 (1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827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 (1.1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F53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3091A406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3CB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1EA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200 and &lt;3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CA0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3 (6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54D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 (15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EAD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7 (12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DDF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2 (3.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339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 (6.1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AA3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788568AE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3BD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9F4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350 and &lt;5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9B1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4 (10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965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 (20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ED5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5 (16.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D2A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8 (7.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7B3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5 (10.4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1D6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3A201D20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D5D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8CD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5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590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,795 (81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8F8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1 (57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253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6 (65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4E4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,143 (87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B71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5 (82.4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B6E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197FAFD6" w14:textId="77777777" w:rsidTr="00DA0358">
        <w:trPr>
          <w:trHeight w:val="310"/>
          <w:jc w:val="center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155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Mean CD4 Count (copies/μ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683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520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07D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B42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1FB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A57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810E5F" w:rsidRPr="00810E5F" w14:paraId="13C370B0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6F2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C67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2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BB6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0 (7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92D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 (35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2B3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5 (21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241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8 (3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252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 (5.9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3BD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25BC878C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D1A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B29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200 and &lt;3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D45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7 (14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633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 (29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565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6 (25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5E5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7 (10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DAF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7 (15.9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429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6FA102EA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DBA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6EB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350 and &lt;5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015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159 (19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872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 (18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86E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9 (22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64C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6 (18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C86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1 (22.6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4A3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7311873B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B57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0DD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5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E3D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,375 (57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F2B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 (16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46F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7 (31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CAA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435 (67.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167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6 (55.5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12F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082DCED5" w14:textId="77777777" w:rsidTr="00DA0358">
        <w:trPr>
          <w:trHeight w:val="310"/>
          <w:jc w:val="center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E0E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inimum CD4 Count (copies/μ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3BD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526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E31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099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737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84D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810E5F" w:rsidRPr="00810E5F" w14:paraId="096B324A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6BD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D6C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2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58F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025 (34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038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5 (85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DE3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1 (64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9AF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5 (23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4F1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4 (34.6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49A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2D27AD39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FC7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B12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200 and &lt;3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017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427 (24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770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 (8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817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0 (20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987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7 (24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64A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1 (28.9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241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03BD15D1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2AE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35B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350 and &lt;5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3D0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229 (21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CCD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 (2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671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 (10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ABE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0 (24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E47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8 (22.3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3C0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313A8966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9FA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DAB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5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049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180 (20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C15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 (3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E29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 (4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20C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4 (27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6A6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7 (14.1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D1C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33B74144" w14:textId="77777777" w:rsidTr="00DA0358">
        <w:trPr>
          <w:trHeight w:val="310"/>
          <w:jc w:val="center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DA2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ercentage of Time with Low CD4 Cou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058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FEA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55F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CF2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FC2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615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810E5F" w:rsidRPr="00810E5F" w14:paraId="2042B493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8E7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5C7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=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26A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,885 (66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256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 (16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2F9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5 (37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970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766 (76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E11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7 (66.4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879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5E5E7BD6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2F4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F31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0% and ≤25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7E9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381 (23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3A6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 (40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579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1 (36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8F0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6 (18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37C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2 (24.5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943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37A02D37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9EA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50D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25% and ≤5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42F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3 (5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937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 (24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E34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3 (12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99E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 (2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B92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 (4.1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507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27E49AE4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691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E74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50% and ≤75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910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4 (2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3AD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 (8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413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 (6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940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 (0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A69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 (2.6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63A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55B3D573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F08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1A6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75% and &lt;10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8D1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 (1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F46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 (3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60E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 (2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E0E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 (0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D27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 (1.3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A21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70B23365" w14:textId="77777777" w:rsidTr="00DA0358">
        <w:trPr>
          <w:trHeight w:val="310"/>
          <w:jc w:val="center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08F5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VL 2nd percentile (copies/m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F26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AD4D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45F99" w14:textId="77777777" w:rsidR="00810E5F" w:rsidRPr="00810E5F" w:rsidRDefault="00810E5F" w:rsidP="00810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4579B" w14:textId="77777777" w:rsidR="00810E5F" w:rsidRPr="00810E5F" w:rsidRDefault="00810E5F" w:rsidP="00810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1CC25" w14:textId="77777777" w:rsidR="00810E5F" w:rsidRPr="00810E5F" w:rsidRDefault="00810E5F" w:rsidP="00810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1846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810E5F" w:rsidRPr="00810E5F" w14:paraId="1FF9B0DB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95C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2A9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≤2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07E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,833 (98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C87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05 (89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68D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98 (96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86A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,645 (99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A07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085 (97.7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FC3D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1D5FC26D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848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B12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gt;200 and ≤10,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B54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6 (1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66C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6 (7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AAE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0 (3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401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 (0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346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5 (2.3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D436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6DE5BDD7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9AA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B8D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gt;10,000 and ≤100,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C96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 (0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32B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 (3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615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E55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8D2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7D4A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18868590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E3B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614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≥100,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E34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CA8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453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C38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80C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4679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7B138A54" w14:textId="77777777" w:rsidTr="00DA0358">
        <w:trPr>
          <w:trHeight w:val="310"/>
          <w:jc w:val="center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EB54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VL 5th percentile (copies/m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9DE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2D41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ED456" w14:textId="77777777" w:rsidR="00810E5F" w:rsidRPr="00810E5F" w:rsidRDefault="00810E5F" w:rsidP="00810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4D59C" w14:textId="77777777" w:rsidR="00810E5F" w:rsidRPr="00810E5F" w:rsidRDefault="00810E5F" w:rsidP="00810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3B0F2" w14:textId="77777777" w:rsidR="00810E5F" w:rsidRPr="00810E5F" w:rsidRDefault="00810E5F" w:rsidP="00810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7DD5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810E5F" w:rsidRPr="00810E5F" w14:paraId="172434F5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A10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E57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≤2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97C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,829 (98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010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05 (89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9C8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95 (96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584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,645 (99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A45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084 (97.7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168F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7584A4B4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461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A4D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gt;200 and ≤10,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A6B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3 (1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C54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4 (6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BBC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8 (3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23A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 (0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8D6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6 (2.3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7195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6EFB9CF5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75C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BB1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gt;10,000 and ≤100,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47E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3 (0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68E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 (3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227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 (0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FFD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7F5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826F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448F2113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4AE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63E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≥100,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6DC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7BD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 (0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5C9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E2C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D95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B70B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3C2C093F" w14:textId="77777777" w:rsidTr="00DA0358">
        <w:trPr>
          <w:trHeight w:val="310"/>
          <w:jc w:val="center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4A98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VL 95th percentile (copies/m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486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F7A2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D197A" w14:textId="77777777" w:rsidR="00810E5F" w:rsidRPr="00810E5F" w:rsidRDefault="00810E5F" w:rsidP="00810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76730" w14:textId="77777777" w:rsidR="00810E5F" w:rsidRPr="00810E5F" w:rsidRDefault="00810E5F" w:rsidP="00810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E7EAB" w14:textId="77777777" w:rsidR="00810E5F" w:rsidRPr="00810E5F" w:rsidRDefault="00810E5F" w:rsidP="00810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E450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810E5F" w:rsidRPr="00810E5F" w14:paraId="518C4A3E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839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F93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≤2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B5A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,324 (56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A4D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 (2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FDF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2 (3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8EC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,203 (87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472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3 (7.5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F7B5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79BCD085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13D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582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gt;200 and ≤10,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A93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050 (17.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67E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 (3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5A0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8 (7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304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47 (12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532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28 (47.6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9FC3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6C0301E5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6DA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C33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gt;10,000 and ≤100,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C2A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06 (15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F25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4 (6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89A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93 (42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1B3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12B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99 (45.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457A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53CF287C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ADC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2B7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≥100,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9BE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36 (10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73D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01 (88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E76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35 (46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54A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61C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2FF7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04EF3796" w14:textId="77777777" w:rsidTr="00DA0358">
        <w:trPr>
          <w:trHeight w:val="310"/>
          <w:jc w:val="center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0F5F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VL 98th percentile (copies/m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C12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3D1A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DECDE" w14:textId="77777777" w:rsidR="00810E5F" w:rsidRPr="00810E5F" w:rsidRDefault="00810E5F" w:rsidP="00810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5099F" w14:textId="77777777" w:rsidR="00810E5F" w:rsidRPr="00810E5F" w:rsidRDefault="00810E5F" w:rsidP="00810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ECDBC" w14:textId="77777777" w:rsidR="00810E5F" w:rsidRPr="00810E5F" w:rsidRDefault="00810E5F" w:rsidP="00810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78F3F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810E5F" w:rsidRPr="00810E5F" w14:paraId="03AC6984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24D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6AE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≤2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0F9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,039 (51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8D4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43E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 (0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A2B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,038 (83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3FF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DEAFB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3038A632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A7A0" w14:textId="77777777" w:rsidR="00810E5F" w:rsidRPr="00810E5F" w:rsidRDefault="00810E5F" w:rsidP="00810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613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gt;200 and ≤10,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6EC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035 (17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6136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4DEE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 (0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59D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12 (16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21D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20 (37.8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8210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401616F7" w14:textId="77777777" w:rsidTr="00DA0358">
        <w:trPr>
          <w:trHeight w:val="310"/>
          <w:jc w:val="center"/>
        </w:trPr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A808" w14:textId="77777777" w:rsidR="00810E5F" w:rsidRPr="00810E5F" w:rsidRDefault="00810E5F" w:rsidP="00810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E28A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gt;10,000 and ≤100,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CBB4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97 (16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B71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 (0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F38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06 (33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4E47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BC68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90 (62.2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7A79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810E5F" w:rsidRPr="00810E5F" w14:paraId="4FE36E89" w14:textId="77777777" w:rsidTr="00DA0358">
        <w:trPr>
          <w:trHeight w:val="320"/>
          <w:jc w:val="center"/>
        </w:trPr>
        <w:tc>
          <w:tcPr>
            <w:tcW w:w="1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BCEE9" w14:textId="77777777" w:rsidR="00810E5F" w:rsidRPr="00810E5F" w:rsidRDefault="00810E5F" w:rsidP="00810E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0E5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D7791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≥100,000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0D4F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45 (14.3%)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7A33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27 (99.6%)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C218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18 (66.6%)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F537C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27B8D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BBA9498" w14:textId="77777777" w:rsidR="00810E5F" w:rsidRPr="00810E5F" w:rsidRDefault="00810E5F" w:rsidP="00810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810E5F" w:rsidRPr="00810E5F" w14:paraId="1C016B13" w14:textId="77777777" w:rsidTr="00DA0358">
        <w:trPr>
          <w:trHeight w:val="320"/>
          <w:jc w:val="center"/>
        </w:trPr>
        <w:tc>
          <w:tcPr>
            <w:tcW w:w="4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61B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 xml:space="preserve">1 </w:t>
            </w: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-values were calculated using Pearson's Chi-squared test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DBE3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599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1D05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2BE0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E8F2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10E5F" w:rsidRPr="00810E5F" w14:paraId="20934CA6" w14:textId="77777777" w:rsidTr="00DA0358">
        <w:trPr>
          <w:trHeight w:val="310"/>
          <w:jc w:val="center"/>
        </w:trPr>
        <w:tc>
          <w:tcPr>
            <w:tcW w:w="111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8599" w14:textId="77777777" w:rsidR="00810E5F" w:rsidRPr="00810E5F" w:rsidRDefault="00810E5F" w:rsidP="00810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 xml:space="preserve">2 </w:t>
            </w:r>
            <w:r w:rsidRPr="00810E5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able to calculate part of the P-values because the counts of some groups are too small.</w:t>
            </w:r>
          </w:p>
        </w:tc>
      </w:tr>
    </w:tbl>
    <w:p w14:paraId="2149336C" w14:textId="77777777" w:rsidR="009C218D" w:rsidRDefault="009C218D" w:rsidP="009C218D">
      <w:pPr>
        <w:rPr>
          <w:rFonts w:ascii="Times New Roman" w:hAnsi="Times New Roman" w:cs="Times New Roman"/>
          <w:sz w:val="20"/>
          <w:szCs w:val="20"/>
        </w:rPr>
      </w:pPr>
    </w:p>
    <w:p w14:paraId="69168204" w14:textId="6A027277" w:rsidR="00E54148" w:rsidRDefault="00E5414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AEE3B3C" w14:textId="121B530B" w:rsidR="009C218D" w:rsidRDefault="004C77D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 xml:space="preserve">Supplementary Table 3: </w:t>
      </w:r>
      <w:r w:rsidRPr="005D417F">
        <w:rPr>
          <w:rFonts w:ascii="Times New Roman" w:hAnsi="Times New Roman" w:cs="Times New Roman"/>
          <w:sz w:val="20"/>
          <w:szCs w:val="20"/>
        </w:rPr>
        <w:t xml:space="preserve">Distribution for </w:t>
      </w:r>
      <w:r w:rsidRPr="005D417F">
        <w:rPr>
          <w:rFonts w:ascii="Times New Roman" w:hAnsi="Times New Roman" w:cs="Times New Roman" w:hint="eastAsia"/>
          <w:sz w:val="20"/>
          <w:szCs w:val="20"/>
        </w:rPr>
        <w:t>VL</w:t>
      </w:r>
      <w:r w:rsidRPr="005D417F">
        <w:rPr>
          <w:rFonts w:ascii="Times New Roman" w:hAnsi="Times New Roman" w:cs="Times New Roman"/>
          <w:sz w:val="20"/>
          <w:szCs w:val="20"/>
        </w:rPr>
        <w:t xml:space="preserve"> characteristics</w:t>
      </w:r>
      <w:r>
        <w:rPr>
          <w:rFonts w:ascii="Times New Roman" w:hAnsi="Times New Roman" w:cs="Times New Roman" w:hint="eastAsia"/>
          <w:sz w:val="20"/>
          <w:szCs w:val="20"/>
        </w:rPr>
        <w:t xml:space="preserve"> and percentiles</w:t>
      </w:r>
      <w:r w:rsidRPr="005D417F">
        <w:rPr>
          <w:rFonts w:ascii="Times New Roman" w:hAnsi="Times New Roman" w:cs="Times New Roman"/>
          <w:sz w:val="20"/>
          <w:szCs w:val="20"/>
        </w:rPr>
        <w:t xml:space="preserve">, demographics, comorbidities, social behaviors, and historical CD4 count for overall and four clusters from </w:t>
      </w:r>
      <w:r w:rsidR="00E96DF9">
        <w:rPr>
          <w:rFonts w:ascii="Times New Roman" w:hAnsi="Times New Roman" w:cs="Times New Roman" w:hint="eastAsia"/>
          <w:sz w:val="20"/>
          <w:szCs w:val="20"/>
        </w:rPr>
        <w:t>K-means on the same FPC scores</w:t>
      </w:r>
    </w:p>
    <w:tbl>
      <w:tblPr>
        <w:tblW w:w="10240" w:type="dxa"/>
        <w:jc w:val="center"/>
        <w:tblLook w:val="04A0" w:firstRow="1" w:lastRow="0" w:firstColumn="1" w:lastColumn="0" w:noHBand="0" w:noVBand="1"/>
      </w:tblPr>
      <w:tblGrid>
        <w:gridCol w:w="800"/>
        <w:gridCol w:w="1820"/>
        <w:gridCol w:w="1480"/>
        <w:gridCol w:w="1360"/>
        <w:gridCol w:w="1360"/>
        <w:gridCol w:w="1360"/>
        <w:gridCol w:w="1360"/>
        <w:gridCol w:w="700"/>
      </w:tblGrid>
      <w:tr w:rsidR="004C77D3" w:rsidRPr="004C77D3" w14:paraId="23EB5756" w14:textId="77777777" w:rsidTr="00DA0358">
        <w:trPr>
          <w:trHeight w:val="330"/>
          <w:jc w:val="center"/>
        </w:trPr>
        <w:tc>
          <w:tcPr>
            <w:tcW w:w="2620" w:type="dxa"/>
            <w:gridSpan w:val="2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8E9143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aracteristics</w:t>
            </w:r>
          </w:p>
        </w:tc>
        <w:tc>
          <w:tcPr>
            <w:tcW w:w="1480" w:type="dxa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67827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verall</w:t>
            </w: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4C77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= 5,916</w:t>
            </w:r>
          </w:p>
        </w:tc>
        <w:tc>
          <w:tcPr>
            <w:tcW w:w="13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FCBA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uster 1</w:t>
            </w:r>
          </w:p>
        </w:tc>
        <w:tc>
          <w:tcPr>
            <w:tcW w:w="13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6D6C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uster 2</w:t>
            </w:r>
          </w:p>
        </w:tc>
        <w:tc>
          <w:tcPr>
            <w:tcW w:w="13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99C1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uster 3</w:t>
            </w:r>
          </w:p>
        </w:tc>
        <w:tc>
          <w:tcPr>
            <w:tcW w:w="13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72E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uster 4</w:t>
            </w:r>
          </w:p>
        </w:tc>
        <w:tc>
          <w:tcPr>
            <w:tcW w:w="700" w:type="dxa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D3EB0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 value</w:t>
            </w:r>
            <w:r w:rsidRPr="004C77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2</w:t>
            </w:r>
          </w:p>
        </w:tc>
      </w:tr>
      <w:tr w:rsidR="004C77D3" w:rsidRPr="004C77D3" w14:paraId="1A7E9D34" w14:textId="77777777" w:rsidTr="00DA0358">
        <w:trPr>
          <w:trHeight w:val="330"/>
          <w:jc w:val="center"/>
        </w:trPr>
        <w:tc>
          <w:tcPr>
            <w:tcW w:w="2620" w:type="dxa"/>
            <w:gridSpan w:val="2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6824D4B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80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FDC01ED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2A61B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=894 (15.1%)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B3ED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=454 (7.7%)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585B5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=4,378 (74.0%)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749EB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=190 (3.2%)</w:t>
            </w:r>
          </w:p>
        </w:tc>
        <w:tc>
          <w:tcPr>
            <w:tcW w:w="700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95B9C0F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30D10A21" w14:textId="77777777" w:rsidTr="00DA0358">
        <w:trPr>
          <w:trHeight w:val="220"/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9EBF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ge Group (Years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3CA78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B499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20FB3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11F9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4D9D7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5D09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4C77D3" w:rsidRPr="004C77D3" w14:paraId="38A67555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52ED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3E1E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18 and &lt;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BCD94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,362 (39.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A87F3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33 (48.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E3F4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16 (47.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F7EDC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612 (36.8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28A81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01 (53.2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81C67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7E39723F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1684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C195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30 and &lt;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B6618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367 (23.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86EF3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16 (24.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53E03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0 (26.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8DBD8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90 (22.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6D6B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1 (21.6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918C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0DADF2F3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CBCD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6D7C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40 and &lt;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00B2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327 (22.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9DB7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67 (18.7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48871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1 (20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343B3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036 (23.7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8EC0A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3 (17.4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4167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5E9D64CA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1E74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419B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87549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60 (14.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817D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8 (8.8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63E93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7 (6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B4B7A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40 (16.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B871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5 (7.9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B392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6DF25772" w14:textId="77777777" w:rsidTr="00DA0358">
        <w:trPr>
          <w:trHeight w:val="210"/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735F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E31E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ED6A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A432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DDD8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77FA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8A58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089</w:t>
            </w:r>
          </w:p>
        </w:tc>
      </w:tr>
      <w:tr w:rsidR="004C77D3" w:rsidRPr="004C77D3" w14:paraId="24D04B32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ADD9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1402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750B7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,380 (74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05AF8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46 (72.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E917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29 (72.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E827A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,275 (74.8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067C5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30 (68.4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9EE85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79A0C705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7FC6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BB21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A9F8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536 (26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7D7C4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48 (27.7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D3121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5 (27.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277F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103 (25.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FE777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0 (31.6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F9055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667429F7" w14:textId="77777777" w:rsidTr="00DA0358">
        <w:trPr>
          <w:trHeight w:val="210"/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0939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a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E93AB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3D74B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73FBA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47021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E663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56AF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C77D3" w:rsidRPr="004C77D3" w14:paraId="6FE0B2B7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CC17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3C4A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9A39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316 (22.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6E233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43 (16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0BDC1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1 (15.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C7F6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070 (24.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1BBDD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2 (16.8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0CE8C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74916B47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F904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BC88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ac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AA271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,269 (72.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6BEC4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05 (78.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12664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61 (79.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AA537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,050 (69.7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1157C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53 (80.5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1FC1B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5A9A9522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69F9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2D95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C627B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25 (3.8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AC8C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7 (3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42CD6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5 (3.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90BB3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81 (4.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2928B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 (1.1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CA108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47D9CD4E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2279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7618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22D31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06 (1.8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C8CAA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9 (2.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D23C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 (1.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1A6B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7 (1.8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48648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 (1.6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0318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09123C9E" w14:textId="77777777" w:rsidTr="00DA0358">
        <w:trPr>
          <w:trHeight w:val="210"/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166F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is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765C8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8921B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9F797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C3758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3FC7D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A393B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0.006</w:t>
            </w:r>
          </w:p>
        </w:tc>
      </w:tr>
      <w:tr w:rsidR="004C77D3" w:rsidRPr="004C77D3" w14:paraId="1CEB319F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2503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9B01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terosexu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B456C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344 (22.7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3307A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20 (24.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795E9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19 (26.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EBA1A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59 (21.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64299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6 (24.2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5C889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1A241184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725D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05D8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SM/IDU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001D1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30 (5.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27A4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2 (6.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AD1D5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5 (7.7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0CDD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18 (5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6904C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5 (7.9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A747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49CD711D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C593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8354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S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2E8C9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,037 (51.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9347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39 (49.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FBEF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19 (48.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CA5A6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,293 (52.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BAE71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6 (45.3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FF66D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79877E78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443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EF23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21224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205 (20.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ED5C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73 (19.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D1ACC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1 (17.8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9F194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08 (20.7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5A311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3 (22.6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D9706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743367FF" w14:textId="77777777" w:rsidTr="00DA0358">
        <w:trPr>
          <w:trHeight w:val="210"/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B1C3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eg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F5C89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DAD51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EC316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EF87C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F908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95374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719</w:t>
            </w:r>
          </w:p>
        </w:tc>
      </w:tr>
      <w:tr w:rsidR="004C77D3" w:rsidRPr="004C77D3" w14:paraId="76B18208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A03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49B3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rb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F2008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,913 (83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CC21A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36 (82.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F2834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72 (81.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614AD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,650 (83.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41D1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55 (81.6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DF3D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7107C4D9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6CD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1D70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ur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B1C2B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003 (17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4663A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58 (17.7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2994A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2 (18.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F53AB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28 (16.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9B246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5 (18.4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8DCB4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3DA59DC4" w14:textId="77777777" w:rsidTr="00DA0358">
        <w:trPr>
          <w:trHeight w:val="210"/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A268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lcohol Us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E4712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96ED4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DAD6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33CE3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3A7E7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D4825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4C77D3" w:rsidRPr="004C77D3" w14:paraId="74D2C96B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3861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A25B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62A9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,189 (70.8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DB3A8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91 (66.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22015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14 (69.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5764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,168 (72.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69765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16 (61.1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ADA3B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3D025AFC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12B8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F8A2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725E3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727 (29.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5306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03 (33.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FEA4B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40 (30.8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BFC4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210 (27.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B645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4 (38.9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4A748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54288AA6" w14:textId="77777777" w:rsidTr="00DA0358">
        <w:trPr>
          <w:trHeight w:val="210"/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499E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obacco Us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A0498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F1F05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600EC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E2C2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1E7BC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3D6E9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4C77D3" w:rsidRPr="004C77D3" w14:paraId="2C49BB0B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F2A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A252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ACE1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,438 (75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26D28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27 (70.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24E9B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41 (75.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E5731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,345 (76.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3C63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5 (65.8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74C5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4D975923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695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02DB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65EE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478 (25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2B6FA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67 (29.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27B8C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13 (24.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A84D4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033 (23.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659C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5 (34.2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E4FC6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3FA28FCC" w14:textId="77777777" w:rsidTr="00DA0358">
        <w:trPr>
          <w:trHeight w:val="210"/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7772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Illicit Drug Us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A2130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800F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8AA23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3EE57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B293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80F5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4C77D3" w:rsidRPr="004C77D3" w14:paraId="5DE6BC81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485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4902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F95B1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,444 (92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E511B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05 (90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A86A6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07 (89.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C624D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,068 (92.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3EF34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64 (86.3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C5F74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3DE2418C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991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288F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DB7D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72 (8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17371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9 (10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67776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7 (10.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1D9A9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10 (7.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80289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6 (13.7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608F3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5EB88D78" w14:textId="77777777" w:rsidTr="00DA0358">
        <w:trPr>
          <w:trHeight w:val="210"/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6796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omorbidity Histor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7A329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B222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B00B8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79405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66359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E3DD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.732</w:t>
            </w:r>
          </w:p>
        </w:tc>
      </w:tr>
      <w:tr w:rsidR="004C77D3" w:rsidRPr="004C77D3" w14:paraId="49F35E8B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1F5D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2CC4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A505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,303 (72.7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80998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59 (73.7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4E1B6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40 (74.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3E69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,171 (72.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343F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33 (70.0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4462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6608D224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CC5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26C0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88019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613 (27.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70B96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35 (26.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43E6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14 (25.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BB9A3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207 (27.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D541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7 (30.0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0DBB1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65F4635B" w14:textId="77777777" w:rsidTr="00DA0358">
        <w:trPr>
          <w:trHeight w:val="210"/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9BCC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aseline VL (copies/mL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D073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C8FC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331A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5830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3149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37D2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4C77D3" w:rsidRPr="004C77D3" w14:paraId="002E83BC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8A6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696E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≤2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271D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,979 (85.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4EBAB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00 (67.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1ADF3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88 (63.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B3147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,994 (93.8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E16C9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7 (51.1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CD404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6A8A116D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7474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3F9D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200 and ≤10,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53818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34 (7.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5B667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49 (16.7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36469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2 (15.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FE58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85 (4.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6A1D9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8 (14.7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BE84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02C7116C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808D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8807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10,000 and ≤100,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2301C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41 (4.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C8B85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1 (10.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155F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9 (13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CC199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7 (1.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BD9A3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4 (17.9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8E787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03A060A1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0B84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9209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100,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12DE7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42 (2.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AA719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4 (6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93C0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5 (7.7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1B3FC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2 (0.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2AEA7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1 (16.3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309EC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3BD5525C" w14:textId="77777777" w:rsidTr="00DA0358">
        <w:trPr>
          <w:trHeight w:val="210"/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B550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ast VL (copies/mL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39A13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AA6D8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F5B14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5C0F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9A8FC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4CE26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4C77D3" w:rsidRPr="004C77D3" w14:paraId="36122C69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630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A6BC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≤2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02276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,219 (88.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6E12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87 (76.8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7522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89 (41.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69D19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,301 (98.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58B26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2 (22.1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7D3B9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17D40E0A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8791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B431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200 and ≤10,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4B90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79 (4.7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A4935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4 (13.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75B08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4 (16.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C2781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4 (1.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48BC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7 (8.9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249B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3FBE4F41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4D74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4158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10,000 and ≤100,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29D84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55 (4.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1B4E9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9 (7.7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60DF5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30 (28.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25C7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1 (0.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374E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5 (23.7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9FE51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7CE39538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44B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BFC5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100,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FCC5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63 (2.8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04741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4 (1.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A7449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1 (13.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BEF08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 (0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DEFE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6 (45.3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A581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35817681" w14:textId="77777777" w:rsidTr="00DA0358">
        <w:trPr>
          <w:trHeight w:val="210"/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7E21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aximum VL (copies/mL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38A55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ED0A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6334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96077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687E1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783A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4C77D3" w:rsidRPr="004C77D3" w14:paraId="08EDF83D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037C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96F8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≤2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289A7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,037 (51.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7922D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F9F43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DC226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,037 (69.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E32D3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0AEC9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462ED26E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FDE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3950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200 and ≤10,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3A215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25 (15.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DC86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49 (16.7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D3FC1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0 (2.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39506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66 (17.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8CCB8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2518A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74239317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A1C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09C9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10,000 and ≤100,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91EF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009 (17.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6A7E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14 (46.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31FA8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66 (36.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23D5C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13 (9.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8B748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6 (8.4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C1C3A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40188949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D823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7715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100,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3153B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45 (16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23F8B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31 (37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C84E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78 (61.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4A751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62 (3.7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3B288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74 (91.6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4D8A9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3F767C92" w14:textId="77777777" w:rsidTr="00DA0358">
        <w:trPr>
          <w:trHeight w:val="210"/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90B6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ean VL (copies/mL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74BC5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27A25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48C0D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D8173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BF17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C4B03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4C77D3" w:rsidRPr="004C77D3" w14:paraId="13337D56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B5A5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5527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≤2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DADA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,037 (51.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CD77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19464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69CB6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,037 (69.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6F0E6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467EB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3EB50653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135A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25A2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200 and ≤10,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38BB3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884 (31.8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30F5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41 (60.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F8698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9 (21.8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B4BD6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244 (28.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929A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0E95B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6ABAE32D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75D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C0B3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10,000 and ≤100,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14A7A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84 (13.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2EDA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17 (35.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5115D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01 (66.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7FF04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5 (1.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F1B5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1 (42.6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7A468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43E48AC6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146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AD0E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100,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1DDE8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11 (3.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AF5C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6 (4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4C895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4 (11.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FF9E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 (0.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41EB1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09 (57.4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A301D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22E7208F" w14:textId="77777777" w:rsidTr="00DA0358">
        <w:trPr>
          <w:trHeight w:val="210"/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C9749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VL 2nd percentile (copies/mL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49EB1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8B79B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87DD6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0745A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C72F7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35881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/</w:t>
            </w:r>
          </w:p>
        </w:tc>
      </w:tr>
      <w:tr w:rsidR="004C77D3" w:rsidRPr="004C77D3" w14:paraId="51182165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E3AC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E92A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≤2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7EC7D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,833 (98.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8578C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82 (98.7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34B0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26 (93.8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356F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,375 (99.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B22E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50 (78.9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60EF1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575A8196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0479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5533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gt;200 and ≤10,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F44B1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6 (1.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B18DD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 (1.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5929B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8 (6.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60041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 (0.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47D13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3 (17.4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F3C55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6DB66E00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493C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524B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gt;10,000 and ≤100,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9FCBB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 (0.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18AF1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C26E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C4BCC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4A4A7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 (3.7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D88D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75D7655B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D90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CD05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≥100,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317FA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B9F86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39905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21747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3DD0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4290C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659AD349" w14:textId="77777777" w:rsidTr="00DA0358">
        <w:trPr>
          <w:trHeight w:val="210"/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85682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VL 5th percentile (copies/mL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B9C35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4751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C08E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D9BAC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9D997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D7A55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/</w:t>
            </w:r>
          </w:p>
        </w:tc>
      </w:tr>
      <w:tr w:rsidR="004C77D3" w:rsidRPr="004C77D3" w14:paraId="2BCEB55A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918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D09E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≤2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9ED48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,829 (98.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0994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82 (98.7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43D8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25 (93.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82265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,375 (99.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C3215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47 (77.4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A000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48D15F22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FDC3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E0ED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gt;200 and ≤10,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FE20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3 (1.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FF386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 (1.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E3D9C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7 (5.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E7305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 (0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F6F7D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2 (16.8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50518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0D6D5E88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671B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42C9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gt;10,000 and ≤100,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1F9E7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3 (0.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CE76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78955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 (0.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C4D09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 (0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40CDC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0 (5.3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E55C6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24539E93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3377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2E94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≥100,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EAF25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 (0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1EDF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205AC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0907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41906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 (0.5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0E08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72D71112" w14:textId="77777777" w:rsidTr="00DA0358">
        <w:trPr>
          <w:trHeight w:val="210"/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731F6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VL 95th percentile (copies/mL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48BED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8C99C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B163B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07D84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C37FA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C3195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4C77D3" w:rsidRPr="004C77D3" w14:paraId="3E1A6CF0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C79D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B769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≤2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D2E21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,324 (56.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F92EA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 (0.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3D634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D4F65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,323 (75.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BD2F9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968E8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5B9CF7D0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192B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4244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gt;200 and ≤10,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6F4A7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050 (17.7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4B597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21 (24.7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70C57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6 (3.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13F1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13 (18.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D6ABC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475E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51600558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C3ED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1B04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gt;10,000 and ≤100,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1199A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06 (15.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02F24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67 (52.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D5E35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06 (45.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3E0E9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12 (4.8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8135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1 (11.1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A3857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6ADC3BCB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F376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D553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≥100,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DBAE1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36 (10.8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70888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05 (22.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F051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32 (51.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46D8C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0 (0.7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B744A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69 (88.9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9325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588733A0" w14:textId="77777777" w:rsidTr="00DA0358">
        <w:trPr>
          <w:trHeight w:val="210"/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EC9F1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VL 98th percentile (copies/mL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5EB4E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0F77C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33C77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39B23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37BF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66114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4C77D3" w:rsidRPr="004C77D3" w14:paraId="57E5E6AC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6886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CFFE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≤2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A3205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,039 (51.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DAF2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43923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0DDB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,039 (69.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77653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31FC1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39B92D84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357B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7B84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gt;200 and ≤10,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62388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035 (17.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E1B88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65 (18.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30574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1 (2.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4ECD6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59 (19.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EA256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699DB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56540EAD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FB5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2E83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gt;10,000 and ≤100,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E3A7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97 (16.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6EAFD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34 (48.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19F03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74 (38.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E0B48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71 (8.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3B726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8 (9.5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61F85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11DA118E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E91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4825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≥100,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36CE9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45 (14.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60CB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95 (33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1F1A4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69 (59.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FE66A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09 (2.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72F13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72 (90.5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5B914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67D562E6" w14:textId="77777777" w:rsidTr="00DA0358">
        <w:trPr>
          <w:trHeight w:val="210"/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2D87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aseline CD4 Count (copies/μL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F960B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C0389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04295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74796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23045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2745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4C77D3" w:rsidRPr="004C77D3" w14:paraId="497BB3AE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0E2A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175B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2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8DD7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188 (20.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4290C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19 (24.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7618A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1 (26.7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5BD1C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93 (18.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49AB5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5 (28.9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01329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72F0CD13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055C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75FC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200 and &lt;3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E1D0A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270 (21.7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CCFF7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83 (20.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30D9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7 (21.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C87E1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42 (21.8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5CDE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8 (25.3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8166A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568C98BA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59AD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FA6B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350 and &lt;5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7BA08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288 (22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8929C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85 (20.7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D2C03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07 (23.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E318D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57 (22.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FCC7B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9 (20.5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47801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2B621D65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F3A8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56F0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5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70609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,115 (36.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F60BD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06 (34.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EE17D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8 (28.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D6668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633 (37.8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E702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8 (25.3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0A5B6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19D66BEE" w14:textId="77777777" w:rsidTr="00DA0358">
        <w:trPr>
          <w:trHeight w:val="210"/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8335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ast CD4 Count (copies/μL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C6816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1FA1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540D7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5602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7AA03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2251C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4C77D3" w:rsidRPr="004C77D3" w14:paraId="02B20AC0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74B3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9C29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2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9966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39 (9.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CC305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08 (12.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24E1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65 (36.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B8A53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42 (3.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6592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4 (65.3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84168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13C8E54C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324AC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8174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200 and &lt;3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CF4A3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64 (11.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1D793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70 (19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7EB6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18 (26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DE54B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41 (7.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24E29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5 (18.4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D1B31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1A5FBA97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142D5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B2BE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350 and &lt;5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EFE8C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43 (16.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82903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90 (21.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A1E27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2 (18.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36B46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55 (15.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7439B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6 (8.4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96FB7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716E6A98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5F71D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FF95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5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ACE1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,715 (63.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250A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25 (47.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DFFC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8 (19.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928B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,187 (73.7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CB924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5 (7.9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79C27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2420CDBD" w14:textId="77777777" w:rsidTr="00DA0358">
        <w:trPr>
          <w:trHeight w:val="210"/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2EBF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aximum CD4 Count (copies/μL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A3405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A8D76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1EC9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D4486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ABE51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40A03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4C77D3" w:rsidRPr="004C77D3" w14:paraId="476F7848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18B6D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9E2E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2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70C6D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19 (2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4708A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3 (2.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E27CA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7 (6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9391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5 (1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EFBF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4 (12.6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62FAB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2F61C595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62EBC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AE33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200 and &lt;3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6B47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53 (6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52BB1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9 (8.8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9FA9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1 (15.7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E81A3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61 (3.7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038D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2 (22.1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03AF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7D323FE0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5A80A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74D8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350 and &lt;5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B3F2A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94 (10.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2E6A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8 (14.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8727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77 (17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AE245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48 (8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731A8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1 (21.6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8C389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224CBFE3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95DCD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4AD4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5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37A3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,795 (81.8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34EBD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663 (74.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0978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78 (61.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2F5D6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,771 (87.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DBEA7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3 (43.7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7D114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1D23C87B" w14:textId="77777777" w:rsidTr="00DA0358">
        <w:trPr>
          <w:trHeight w:val="210"/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3636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ean CD4 Count (copies/μL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EB227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5317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6D3DB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A52B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36435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83486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4C77D3" w:rsidRPr="004C77D3" w14:paraId="61A699BC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EDB5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9AF4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2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54507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60 (7.8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60055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02 (11.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7BCDC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13 (24.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500B1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51 (3.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845B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4 (49.5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66467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3F81C162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4BBBB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C721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200 and &lt;3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E20CB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67 (14.8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CE37D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01 (22.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000C8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1 (26.7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AF8B6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96 (11.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421ED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9 (25.8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669B3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4BA4F5D7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49FC5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3A3C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350 and &lt;5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0D868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159 (19.8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AC1A1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14 (24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33201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9 (21.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2153A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23 (19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502C7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3 (12.1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8425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7AA417A0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81FD6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0958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5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53C13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,375 (57.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E8D34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376 (42.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BD7BB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20 (26.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02AF4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,855 (66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C9C98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4 (12.6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057C7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2E2114FC" w14:textId="77777777" w:rsidTr="00DA0358">
        <w:trPr>
          <w:trHeight w:val="210"/>
          <w:jc w:val="center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4705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inimum CD4 Count (copies/μL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041E4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C8EB6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BAF84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914CC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FB8A4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B3FF3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4C77D3" w:rsidRPr="004C77D3" w14:paraId="3090B304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EDAD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4FE4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2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89E1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,025 (34.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6B8E5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432 (48.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FF46C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98 (65.8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094CB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133 (26.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92D7A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62 (85.3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2735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1CF1D3FF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0807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164F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200 and &lt;3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0DBCB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427 (24.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CE7C5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13 (23.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42F0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82 (18.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E18A9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115 (25.8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4C66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7 (8.9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D959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1D63C895" w14:textId="77777777" w:rsidTr="00DA0358">
        <w:trPr>
          <w:trHeight w:val="21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EB24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3DEA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350 and &lt;5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32335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229 (21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A82FD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56 (17.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022D7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50 (11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5608F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014 (23.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6083E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 (4.7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7188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</w:p>
        </w:tc>
      </w:tr>
      <w:tr w:rsidR="004C77D3" w:rsidRPr="004C77D3" w14:paraId="0E75C374" w14:textId="77777777" w:rsidTr="00DA0358">
        <w:trPr>
          <w:trHeight w:val="220"/>
          <w:jc w:val="center"/>
        </w:trPr>
        <w:tc>
          <w:tcPr>
            <w:tcW w:w="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12CD0E" w14:textId="77777777" w:rsidR="004C77D3" w:rsidRPr="004C77D3" w:rsidRDefault="004C77D3" w:rsidP="004C77D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14C28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500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DE36B9A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180 (20.1%)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8A3E150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92 (10.3%)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207A942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3 (5.1%)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F511BC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1,063 (24.6%)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B61B15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2 (1.1%)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339E0E6" w14:textId="77777777" w:rsidR="004C77D3" w:rsidRPr="004C77D3" w:rsidRDefault="004C77D3" w:rsidP="004C77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4C77D3" w:rsidRPr="004C77D3" w14:paraId="37D915D3" w14:textId="77777777" w:rsidTr="00DA0358">
        <w:trPr>
          <w:trHeight w:val="220"/>
          <w:jc w:val="center"/>
        </w:trPr>
        <w:tc>
          <w:tcPr>
            <w:tcW w:w="102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80232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1</w:t>
            </w: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 n (%)</w:t>
            </w:r>
          </w:p>
        </w:tc>
      </w:tr>
      <w:tr w:rsidR="004C77D3" w:rsidRPr="004C77D3" w14:paraId="5D548515" w14:textId="77777777" w:rsidTr="00DA0358">
        <w:trPr>
          <w:trHeight w:val="210"/>
          <w:jc w:val="center"/>
        </w:trPr>
        <w:tc>
          <w:tcPr>
            <w:tcW w:w="102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71B71" w14:textId="77777777" w:rsidR="004C77D3" w:rsidRPr="004C77D3" w:rsidRDefault="004C77D3" w:rsidP="004C77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</w:pPr>
            <w:r w:rsidRPr="004C77D3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16"/>
                <w:szCs w:val="16"/>
                <w14:ligatures w14:val="none"/>
              </w:rPr>
              <w:t>2</w:t>
            </w:r>
            <w:r w:rsidRPr="004C77D3">
              <w:rPr>
                <w:rFonts w:ascii="Times New Roman" w:eastAsia="Times New Roman" w:hAnsi="Times New Roman" w:cs="Times New Roman"/>
                <w:color w:val="333333"/>
                <w:kern w:val="0"/>
                <w:sz w:val="16"/>
                <w:szCs w:val="16"/>
                <w14:ligatures w14:val="none"/>
              </w:rPr>
              <w:t> Pearson’s Chi-squared test</w:t>
            </w:r>
          </w:p>
        </w:tc>
      </w:tr>
    </w:tbl>
    <w:p w14:paraId="0749FC5D" w14:textId="77777777" w:rsidR="00E54148" w:rsidRDefault="00E54148">
      <w:pPr>
        <w:rPr>
          <w:rFonts w:ascii="Times New Roman" w:hAnsi="Times New Roman" w:cs="Times New Roman"/>
          <w:sz w:val="20"/>
          <w:szCs w:val="20"/>
        </w:rPr>
      </w:pPr>
    </w:p>
    <w:sectPr w:rsidR="00E541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8FB24D" w14:textId="77777777" w:rsidR="00313B2E" w:rsidRDefault="00313B2E" w:rsidP="00E9405B">
      <w:pPr>
        <w:spacing w:after="0" w:line="240" w:lineRule="auto"/>
      </w:pPr>
      <w:r>
        <w:separator/>
      </w:r>
    </w:p>
  </w:endnote>
  <w:endnote w:type="continuationSeparator" w:id="0">
    <w:p w14:paraId="7C6F4570" w14:textId="77777777" w:rsidR="00313B2E" w:rsidRDefault="00313B2E" w:rsidP="00E9405B">
      <w:pPr>
        <w:spacing w:after="0" w:line="240" w:lineRule="auto"/>
      </w:pPr>
      <w:r>
        <w:continuationSeparator/>
      </w:r>
    </w:p>
  </w:endnote>
  <w:endnote w:type="continuationNotice" w:id="1">
    <w:p w14:paraId="3699DF28" w14:textId="77777777" w:rsidR="00313B2E" w:rsidRDefault="00313B2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D18F8B" w14:textId="77777777" w:rsidR="00313B2E" w:rsidRDefault="00313B2E" w:rsidP="00E9405B">
      <w:pPr>
        <w:spacing w:after="0" w:line="240" w:lineRule="auto"/>
      </w:pPr>
      <w:r>
        <w:separator/>
      </w:r>
    </w:p>
  </w:footnote>
  <w:footnote w:type="continuationSeparator" w:id="0">
    <w:p w14:paraId="1D4FD697" w14:textId="77777777" w:rsidR="00313B2E" w:rsidRDefault="00313B2E" w:rsidP="00E9405B">
      <w:pPr>
        <w:spacing w:after="0" w:line="240" w:lineRule="auto"/>
      </w:pPr>
      <w:r>
        <w:continuationSeparator/>
      </w:r>
    </w:p>
  </w:footnote>
  <w:footnote w:type="continuationNotice" w:id="1">
    <w:p w14:paraId="543F369C" w14:textId="77777777" w:rsidR="00313B2E" w:rsidRDefault="00313B2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B726D9"/>
    <w:multiLevelType w:val="hybridMultilevel"/>
    <w:tmpl w:val="1D220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C8441E"/>
    <w:multiLevelType w:val="hybridMultilevel"/>
    <w:tmpl w:val="FF8A1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2A4545"/>
    <w:multiLevelType w:val="hybridMultilevel"/>
    <w:tmpl w:val="6B82CE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280D7C"/>
    <w:multiLevelType w:val="hybridMultilevel"/>
    <w:tmpl w:val="2034C1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272683"/>
    <w:multiLevelType w:val="hybridMultilevel"/>
    <w:tmpl w:val="3F481A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CA2434"/>
    <w:multiLevelType w:val="hybridMultilevel"/>
    <w:tmpl w:val="112E76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222DAA"/>
    <w:multiLevelType w:val="hybridMultilevel"/>
    <w:tmpl w:val="340617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325652"/>
    <w:multiLevelType w:val="hybridMultilevel"/>
    <w:tmpl w:val="571C52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F30C98"/>
    <w:multiLevelType w:val="hybridMultilevel"/>
    <w:tmpl w:val="04E2AB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4972E8"/>
    <w:multiLevelType w:val="hybridMultilevel"/>
    <w:tmpl w:val="E5E059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B2017D"/>
    <w:multiLevelType w:val="hybridMultilevel"/>
    <w:tmpl w:val="6E5A15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5720D3"/>
    <w:multiLevelType w:val="hybridMultilevel"/>
    <w:tmpl w:val="FAEE11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2D7844"/>
    <w:multiLevelType w:val="hybridMultilevel"/>
    <w:tmpl w:val="278442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9B20210"/>
    <w:multiLevelType w:val="hybridMultilevel"/>
    <w:tmpl w:val="B008B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297898"/>
    <w:multiLevelType w:val="hybridMultilevel"/>
    <w:tmpl w:val="3F04F0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0576235">
    <w:abstractNumId w:val="13"/>
  </w:num>
  <w:num w:numId="2" w16cid:durableId="1358584699">
    <w:abstractNumId w:val="8"/>
  </w:num>
  <w:num w:numId="3" w16cid:durableId="269514261">
    <w:abstractNumId w:val="9"/>
  </w:num>
  <w:num w:numId="4" w16cid:durableId="1997145388">
    <w:abstractNumId w:val="0"/>
  </w:num>
  <w:num w:numId="5" w16cid:durableId="162791431">
    <w:abstractNumId w:val="4"/>
  </w:num>
  <w:num w:numId="6" w16cid:durableId="1335575530">
    <w:abstractNumId w:val="3"/>
  </w:num>
  <w:num w:numId="7" w16cid:durableId="1440418660">
    <w:abstractNumId w:val="1"/>
  </w:num>
  <w:num w:numId="8" w16cid:durableId="1044020328">
    <w:abstractNumId w:val="11"/>
  </w:num>
  <w:num w:numId="9" w16cid:durableId="1098867146">
    <w:abstractNumId w:val="6"/>
  </w:num>
  <w:num w:numId="10" w16cid:durableId="1021471273">
    <w:abstractNumId w:val="14"/>
  </w:num>
  <w:num w:numId="11" w16cid:durableId="90587104">
    <w:abstractNumId w:val="7"/>
  </w:num>
  <w:num w:numId="12" w16cid:durableId="831409855">
    <w:abstractNumId w:val="10"/>
  </w:num>
  <w:num w:numId="13" w16cid:durableId="625040329">
    <w:abstractNumId w:val="12"/>
  </w:num>
  <w:num w:numId="14" w16cid:durableId="391119835">
    <w:abstractNumId w:val="2"/>
  </w:num>
  <w:num w:numId="15" w16cid:durableId="128550287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123"/>
    <w:rsid w:val="000002F0"/>
    <w:rsid w:val="0000761E"/>
    <w:rsid w:val="0001051E"/>
    <w:rsid w:val="00010BC6"/>
    <w:rsid w:val="000121B3"/>
    <w:rsid w:val="000130BD"/>
    <w:rsid w:val="000134A2"/>
    <w:rsid w:val="000136ED"/>
    <w:rsid w:val="00015DC8"/>
    <w:rsid w:val="00017536"/>
    <w:rsid w:val="00017C52"/>
    <w:rsid w:val="000213F1"/>
    <w:rsid w:val="00021465"/>
    <w:rsid w:val="00022DBC"/>
    <w:rsid w:val="00023826"/>
    <w:rsid w:val="000250A2"/>
    <w:rsid w:val="000254CC"/>
    <w:rsid w:val="000304BB"/>
    <w:rsid w:val="00032A0D"/>
    <w:rsid w:val="00033E33"/>
    <w:rsid w:val="00034FBD"/>
    <w:rsid w:val="00035AD0"/>
    <w:rsid w:val="00036E2F"/>
    <w:rsid w:val="000370DC"/>
    <w:rsid w:val="00037142"/>
    <w:rsid w:val="000379FC"/>
    <w:rsid w:val="00040AAA"/>
    <w:rsid w:val="00040BAD"/>
    <w:rsid w:val="000420E9"/>
    <w:rsid w:val="00042357"/>
    <w:rsid w:val="00042EC1"/>
    <w:rsid w:val="00043A08"/>
    <w:rsid w:val="000460C8"/>
    <w:rsid w:val="000465B7"/>
    <w:rsid w:val="00047551"/>
    <w:rsid w:val="00047788"/>
    <w:rsid w:val="000478B2"/>
    <w:rsid w:val="00050A21"/>
    <w:rsid w:val="00051082"/>
    <w:rsid w:val="00051372"/>
    <w:rsid w:val="00052887"/>
    <w:rsid w:val="00061432"/>
    <w:rsid w:val="00062299"/>
    <w:rsid w:val="000631C8"/>
    <w:rsid w:val="00065D73"/>
    <w:rsid w:val="00066245"/>
    <w:rsid w:val="000675EF"/>
    <w:rsid w:val="0007049E"/>
    <w:rsid w:val="00070AEE"/>
    <w:rsid w:val="0007188B"/>
    <w:rsid w:val="00071C9D"/>
    <w:rsid w:val="000735E3"/>
    <w:rsid w:val="0007478C"/>
    <w:rsid w:val="000755CE"/>
    <w:rsid w:val="000770EC"/>
    <w:rsid w:val="00080204"/>
    <w:rsid w:val="0008059F"/>
    <w:rsid w:val="00080E8A"/>
    <w:rsid w:val="000814BB"/>
    <w:rsid w:val="000816B4"/>
    <w:rsid w:val="00081ACC"/>
    <w:rsid w:val="00082524"/>
    <w:rsid w:val="00083F1E"/>
    <w:rsid w:val="0008445D"/>
    <w:rsid w:val="0008506F"/>
    <w:rsid w:val="00085AC5"/>
    <w:rsid w:val="00090F6E"/>
    <w:rsid w:val="00093546"/>
    <w:rsid w:val="00095A37"/>
    <w:rsid w:val="0009678D"/>
    <w:rsid w:val="00097C97"/>
    <w:rsid w:val="000A05FB"/>
    <w:rsid w:val="000A185F"/>
    <w:rsid w:val="000A35E5"/>
    <w:rsid w:val="000A4CC0"/>
    <w:rsid w:val="000A592C"/>
    <w:rsid w:val="000A7533"/>
    <w:rsid w:val="000B0345"/>
    <w:rsid w:val="000B0458"/>
    <w:rsid w:val="000B24B9"/>
    <w:rsid w:val="000B62B8"/>
    <w:rsid w:val="000C0AD3"/>
    <w:rsid w:val="000C22E6"/>
    <w:rsid w:val="000C4001"/>
    <w:rsid w:val="000C4711"/>
    <w:rsid w:val="000C4C06"/>
    <w:rsid w:val="000C5C0E"/>
    <w:rsid w:val="000D06AB"/>
    <w:rsid w:val="000D1DDC"/>
    <w:rsid w:val="000D4E79"/>
    <w:rsid w:val="000D5565"/>
    <w:rsid w:val="000D79F1"/>
    <w:rsid w:val="000D7BF2"/>
    <w:rsid w:val="000E2F61"/>
    <w:rsid w:val="000E347E"/>
    <w:rsid w:val="000E3C05"/>
    <w:rsid w:val="000E4486"/>
    <w:rsid w:val="000E4B4B"/>
    <w:rsid w:val="000E555F"/>
    <w:rsid w:val="000E6385"/>
    <w:rsid w:val="000E6F90"/>
    <w:rsid w:val="000F0AFC"/>
    <w:rsid w:val="000F1D80"/>
    <w:rsid w:val="000F392B"/>
    <w:rsid w:val="000F4D1B"/>
    <w:rsid w:val="000F5CA7"/>
    <w:rsid w:val="000F7E7B"/>
    <w:rsid w:val="00101557"/>
    <w:rsid w:val="00101F3A"/>
    <w:rsid w:val="00101F56"/>
    <w:rsid w:val="00102315"/>
    <w:rsid w:val="00103880"/>
    <w:rsid w:val="00104366"/>
    <w:rsid w:val="00104B17"/>
    <w:rsid w:val="0010556D"/>
    <w:rsid w:val="001077F6"/>
    <w:rsid w:val="001146FE"/>
    <w:rsid w:val="00114B5E"/>
    <w:rsid w:val="00114ED0"/>
    <w:rsid w:val="00116817"/>
    <w:rsid w:val="001209F7"/>
    <w:rsid w:val="001230BF"/>
    <w:rsid w:val="00124CE8"/>
    <w:rsid w:val="0012539A"/>
    <w:rsid w:val="00133411"/>
    <w:rsid w:val="00133839"/>
    <w:rsid w:val="0013588A"/>
    <w:rsid w:val="00136AD2"/>
    <w:rsid w:val="00137806"/>
    <w:rsid w:val="00137E6C"/>
    <w:rsid w:val="001400CA"/>
    <w:rsid w:val="001404EF"/>
    <w:rsid w:val="00140884"/>
    <w:rsid w:val="00141509"/>
    <w:rsid w:val="001417A1"/>
    <w:rsid w:val="00141F9D"/>
    <w:rsid w:val="00143174"/>
    <w:rsid w:val="001432EA"/>
    <w:rsid w:val="00143D19"/>
    <w:rsid w:val="00145460"/>
    <w:rsid w:val="00147C83"/>
    <w:rsid w:val="00147ECC"/>
    <w:rsid w:val="00150F0D"/>
    <w:rsid w:val="00151E7F"/>
    <w:rsid w:val="0015211D"/>
    <w:rsid w:val="00152A2C"/>
    <w:rsid w:val="001561E2"/>
    <w:rsid w:val="00156AA2"/>
    <w:rsid w:val="001576F4"/>
    <w:rsid w:val="00161ED5"/>
    <w:rsid w:val="00161FA9"/>
    <w:rsid w:val="001661FF"/>
    <w:rsid w:val="00166480"/>
    <w:rsid w:val="001675CD"/>
    <w:rsid w:val="00167B77"/>
    <w:rsid w:val="0017159F"/>
    <w:rsid w:val="00171F3F"/>
    <w:rsid w:val="00173418"/>
    <w:rsid w:val="00173B0C"/>
    <w:rsid w:val="00174B9C"/>
    <w:rsid w:val="0017505D"/>
    <w:rsid w:val="001755D4"/>
    <w:rsid w:val="00180133"/>
    <w:rsid w:val="0018022D"/>
    <w:rsid w:val="00181ECC"/>
    <w:rsid w:val="001830A1"/>
    <w:rsid w:val="00184466"/>
    <w:rsid w:val="001865A3"/>
    <w:rsid w:val="00190A8B"/>
    <w:rsid w:val="00190F1B"/>
    <w:rsid w:val="00191617"/>
    <w:rsid w:val="0019165B"/>
    <w:rsid w:val="001920DB"/>
    <w:rsid w:val="00193F49"/>
    <w:rsid w:val="00194961"/>
    <w:rsid w:val="001951FB"/>
    <w:rsid w:val="0019591C"/>
    <w:rsid w:val="001963DB"/>
    <w:rsid w:val="00196791"/>
    <w:rsid w:val="001A1231"/>
    <w:rsid w:val="001A1EC0"/>
    <w:rsid w:val="001A367C"/>
    <w:rsid w:val="001A45F7"/>
    <w:rsid w:val="001A4FAD"/>
    <w:rsid w:val="001A79D4"/>
    <w:rsid w:val="001B00F4"/>
    <w:rsid w:val="001B07C1"/>
    <w:rsid w:val="001B1BDA"/>
    <w:rsid w:val="001B2C2B"/>
    <w:rsid w:val="001B368E"/>
    <w:rsid w:val="001B766B"/>
    <w:rsid w:val="001C2793"/>
    <w:rsid w:val="001C2C0F"/>
    <w:rsid w:val="001C2DCB"/>
    <w:rsid w:val="001C4C21"/>
    <w:rsid w:val="001C7229"/>
    <w:rsid w:val="001C722A"/>
    <w:rsid w:val="001D06C6"/>
    <w:rsid w:val="001D0B82"/>
    <w:rsid w:val="001D1CFE"/>
    <w:rsid w:val="001D27F6"/>
    <w:rsid w:val="001D32F7"/>
    <w:rsid w:val="001D72D8"/>
    <w:rsid w:val="001D7F0E"/>
    <w:rsid w:val="001E0135"/>
    <w:rsid w:val="001E211D"/>
    <w:rsid w:val="001E2A37"/>
    <w:rsid w:val="001E45BB"/>
    <w:rsid w:val="001E519B"/>
    <w:rsid w:val="001E534C"/>
    <w:rsid w:val="001E7532"/>
    <w:rsid w:val="001F0619"/>
    <w:rsid w:val="001F0809"/>
    <w:rsid w:val="001F0994"/>
    <w:rsid w:val="001F0E0C"/>
    <w:rsid w:val="001F20E5"/>
    <w:rsid w:val="001F41E5"/>
    <w:rsid w:val="001F4D6B"/>
    <w:rsid w:val="001F76A3"/>
    <w:rsid w:val="001F77FD"/>
    <w:rsid w:val="00200577"/>
    <w:rsid w:val="00203E1F"/>
    <w:rsid w:val="00205861"/>
    <w:rsid w:val="0021121A"/>
    <w:rsid w:val="00212EBE"/>
    <w:rsid w:val="00212EEC"/>
    <w:rsid w:val="00213324"/>
    <w:rsid w:val="00213609"/>
    <w:rsid w:val="0021439F"/>
    <w:rsid w:val="00214503"/>
    <w:rsid w:val="00215157"/>
    <w:rsid w:val="002246A9"/>
    <w:rsid w:val="00225847"/>
    <w:rsid w:val="00226E16"/>
    <w:rsid w:val="00227233"/>
    <w:rsid w:val="0023103B"/>
    <w:rsid w:val="00231F12"/>
    <w:rsid w:val="00233B13"/>
    <w:rsid w:val="0023573B"/>
    <w:rsid w:val="0024070A"/>
    <w:rsid w:val="00241249"/>
    <w:rsid w:val="002417D1"/>
    <w:rsid w:val="002440A6"/>
    <w:rsid w:val="00244412"/>
    <w:rsid w:val="00245951"/>
    <w:rsid w:val="002475CA"/>
    <w:rsid w:val="002478A9"/>
    <w:rsid w:val="002508B7"/>
    <w:rsid w:val="00250CA9"/>
    <w:rsid w:val="00251D2A"/>
    <w:rsid w:val="00252581"/>
    <w:rsid w:val="00253412"/>
    <w:rsid w:val="002534B1"/>
    <w:rsid w:val="00256882"/>
    <w:rsid w:val="002568DF"/>
    <w:rsid w:val="002634E0"/>
    <w:rsid w:val="00263740"/>
    <w:rsid w:val="002639A8"/>
    <w:rsid w:val="002655B1"/>
    <w:rsid w:val="0026707F"/>
    <w:rsid w:val="0026734C"/>
    <w:rsid w:val="00267543"/>
    <w:rsid w:val="00267A51"/>
    <w:rsid w:val="0027057F"/>
    <w:rsid w:val="00270F27"/>
    <w:rsid w:val="00270FE7"/>
    <w:rsid w:val="00271732"/>
    <w:rsid w:val="0027194C"/>
    <w:rsid w:val="00271D9E"/>
    <w:rsid w:val="00274A3B"/>
    <w:rsid w:val="00274D06"/>
    <w:rsid w:val="00275424"/>
    <w:rsid w:val="00275F25"/>
    <w:rsid w:val="00277049"/>
    <w:rsid w:val="00277321"/>
    <w:rsid w:val="00277A1D"/>
    <w:rsid w:val="00282EBB"/>
    <w:rsid w:val="00282FEA"/>
    <w:rsid w:val="00283892"/>
    <w:rsid w:val="00283D52"/>
    <w:rsid w:val="00284881"/>
    <w:rsid w:val="00287DE4"/>
    <w:rsid w:val="00292AA8"/>
    <w:rsid w:val="00293210"/>
    <w:rsid w:val="00295CC6"/>
    <w:rsid w:val="00297355"/>
    <w:rsid w:val="002A2BB7"/>
    <w:rsid w:val="002A2EEB"/>
    <w:rsid w:val="002A2F54"/>
    <w:rsid w:val="002A44E9"/>
    <w:rsid w:val="002A625E"/>
    <w:rsid w:val="002B0315"/>
    <w:rsid w:val="002B1290"/>
    <w:rsid w:val="002B17CD"/>
    <w:rsid w:val="002B3889"/>
    <w:rsid w:val="002B5F4F"/>
    <w:rsid w:val="002B75CB"/>
    <w:rsid w:val="002C086C"/>
    <w:rsid w:val="002C0CF3"/>
    <w:rsid w:val="002C19B2"/>
    <w:rsid w:val="002C1B0F"/>
    <w:rsid w:val="002C2243"/>
    <w:rsid w:val="002C59D9"/>
    <w:rsid w:val="002D0B44"/>
    <w:rsid w:val="002D186D"/>
    <w:rsid w:val="002D1FC8"/>
    <w:rsid w:val="002D205C"/>
    <w:rsid w:val="002D2580"/>
    <w:rsid w:val="002D2BD9"/>
    <w:rsid w:val="002D5C82"/>
    <w:rsid w:val="002D68AF"/>
    <w:rsid w:val="002D6992"/>
    <w:rsid w:val="002D7BE9"/>
    <w:rsid w:val="002E0A6A"/>
    <w:rsid w:val="002E0F88"/>
    <w:rsid w:val="002E3612"/>
    <w:rsid w:val="002E525A"/>
    <w:rsid w:val="002E60E3"/>
    <w:rsid w:val="002E6E9B"/>
    <w:rsid w:val="002F0441"/>
    <w:rsid w:val="002F0644"/>
    <w:rsid w:val="002F0AC8"/>
    <w:rsid w:val="002F1EF8"/>
    <w:rsid w:val="002F28EF"/>
    <w:rsid w:val="002F304A"/>
    <w:rsid w:val="002F36E9"/>
    <w:rsid w:val="002F4D82"/>
    <w:rsid w:val="002F503B"/>
    <w:rsid w:val="002F5CF6"/>
    <w:rsid w:val="002F604A"/>
    <w:rsid w:val="002F605C"/>
    <w:rsid w:val="002F7618"/>
    <w:rsid w:val="002F7698"/>
    <w:rsid w:val="003001F9"/>
    <w:rsid w:val="00300933"/>
    <w:rsid w:val="00300C10"/>
    <w:rsid w:val="0030215E"/>
    <w:rsid w:val="003029AD"/>
    <w:rsid w:val="00302E2B"/>
    <w:rsid w:val="003045CD"/>
    <w:rsid w:val="00304CDF"/>
    <w:rsid w:val="0030529C"/>
    <w:rsid w:val="00306289"/>
    <w:rsid w:val="00306573"/>
    <w:rsid w:val="00307316"/>
    <w:rsid w:val="003112EF"/>
    <w:rsid w:val="00311E37"/>
    <w:rsid w:val="00313B2E"/>
    <w:rsid w:val="003142F0"/>
    <w:rsid w:val="00314472"/>
    <w:rsid w:val="00315345"/>
    <w:rsid w:val="00315922"/>
    <w:rsid w:val="00316E0C"/>
    <w:rsid w:val="00320158"/>
    <w:rsid w:val="00321119"/>
    <w:rsid w:val="003226B8"/>
    <w:rsid w:val="00323570"/>
    <w:rsid w:val="00324CFF"/>
    <w:rsid w:val="00325130"/>
    <w:rsid w:val="0032732F"/>
    <w:rsid w:val="00331FF4"/>
    <w:rsid w:val="00332200"/>
    <w:rsid w:val="00333921"/>
    <w:rsid w:val="003352D6"/>
    <w:rsid w:val="00335B8E"/>
    <w:rsid w:val="00336FED"/>
    <w:rsid w:val="003371ED"/>
    <w:rsid w:val="00341A86"/>
    <w:rsid w:val="00341B07"/>
    <w:rsid w:val="003421FD"/>
    <w:rsid w:val="003424B1"/>
    <w:rsid w:val="00343B69"/>
    <w:rsid w:val="0034403D"/>
    <w:rsid w:val="00345FA3"/>
    <w:rsid w:val="00347830"/>
    <w:rsid w:val="0035032D"/>
    <w:rsid w:val="00350393"/>
    <w:rsid w:val="00351422"/>
    <w:rsid w:val="00352098"/>
    <w:rsid w:val="00353189"/>
    <w:rsid w:val="0035340E"/>
    <w:rsid w:val="00354CAF"/>
    <w:rsid w:val="0036526C"/>
    <w:rsid w:val="00366833"/>
    <w:rsid w:val="00374B01"/>
    <w:rsid w:val="00374C4C"/>
    <w:rsid w:val="0037550A"/>
    <w:rsid w:val="003760E3"/>
    <w:rsid w:val="00376476"/>
    <w:rsid w:val="003775EC"/>
    <w:rsid w:val="00380984"/>
    <w:rsid w:val="003826E2"/>
    <w:rsid w:val="00384218"/>
    <w:rsid w:val="003849B0"/>
    <w:rsid w:val="00385581"/>
    <w:rsid w:val="00385720"/>
    <w:rsid w:val="00392842"/>
    <w:rsid w:val="003939F0"/>
    <w:rsid w:val="00394DB4"/>
    <w:rsid w:val="00394FBB"/>
    <w:rsid w:val="0039625E"/>
    <w:rsid w:val="003A102A"/>
    <w:rsid w:val="003A1A94"/>
    <w:rsid w:val="003A3040"/>
    <w:rsid w:val="003A3FC3"/>
    <w:rsid w:val="003A4FF8"/>
    <w:rsid w:val="003A591B"/>
    <w:rsid w:val="003B2B2A"/>
    <w:rsid w:val="003B4A61"/>
    <w:rsid w:val="003B4F76"/>
    <w:rsid w:val="003B6D15"/>
    <w:rsid w:val="003B7C84"/>
    <w:rsid w:val="003C118C"/>
    <w:rsid w:val="003C4B33"/>
    <w:rsid w:val="003C790F"/>
    <w:rsid w:val="003D0EBD"/>
    <w:rsid w:val="003D2755"/>
    <w:rsid w:val="003D3A1E"/>
    <w:rsid w:val="003D3EC1"/>
    <w:rsid w:val="003D3F25"/>
    <w:rsid w:val="003D4D87"/>
    <w:rsid w:val="003D4F00"/>
    <w:rsid w:val="003D6D83"/>
    <w:rsid w:val="003D7F6F"/>
    <w:rsid w:val="003E43D4"/>
    <w:rsid w:val="003E6E79"/>
    <w:rsid w:val="003E79E9"/>
    <w:rsid w:val="003E7A12"/>
    <w:rsid w:val="003F0971"/>
    <w:rsid w:val="003F1067"/>
    <w:rsid w:val="003F1764"/>
    <w:rsid w:val="003F569C"/>
    <w:rsid w:val="003F64E2"/>
    <w:rsid w:val="004000E3"/>
    <w:rsid w:val="004016DB"/>
    <w:rsid w:val="00401874"/>
    <w:rsid w:val="00401E8B"/>
    <w:rsid w:val="00404A82"/>
    <w:rsid w:val="00405496"/>
    <w:rsid w:val="004057A3"/>
    <w:rsid w:val="004057C1"/>
    <w:rsid w:val="004068CB"/>
    <w:rsid w:val="0040735C"/>
    <w:rsid w:val="0041072B"/>
    <w:rsid w:val="00412AAC"/>
    <w:rsid w:val="00413AD7"/>
    <w:rsid w:val="00413D88"/>
    <w:rsid w:val="00415745"/>
    <w:rsid w:val="0041618A"/>
    <w:rsid w:val="00416855"/>
    <w:rsid w:val="00417D36"/>
    <w:rsid w:val="004214BA"/>
    <w:rsid w:val="0042221B"/>
    <w:rsid w:val="00423582"/>
    <w:rsid w:val="00425237"/>
    <w:rsid w:val="00425915"/>
    <w:rsid w:val="00430398"/>
    <w:rsid w:val="00431675"/>
    <w:rsid w:val="00432130"/>
    <w:rsid w:val="00436E70"/>
    <w:rsid w:val="00440186"/>
    <w:rsid w:val="00442720"/>
    <w:rsid w:val="00442DA9"/>
    <w:rsid w:val="00443B77"/>
    <w:rsid w:val="0044424E"/>
    <w:rsid w:val="004477FA"/>
    <w:rsid w:val="00450175"/>
    <w:rsid w:val="00450185"/>
    <w:rsid w:val="004509AB"/>
    <w:rsid w:val="0045347C"/>
    <w:rsid w:val="00456C7D"/>
    <w:rsid w:val="00457123"/>
    <w:rsid w:val="0045797A"/>
    <w:rsid w:val="00457BD6"/>
    <w:rsid w:val="004611BB"/>
    <w:rsid w:val="00461765"/>
    <w:rsid w:val="00461C30"/>
    <w:rsid w:val="00461DBD"/>
    <w:rsid w:val="0046633E"/>
    <w:rsid w:val="00470702"/>
    <w:rsid w:val="00472314"/>
    <w:rsid w:val="00472369"/>
    <w:rsid w:val="00472CFD"/>
    <w:rsid w:val="004754AD"/>
    <w:rsid w:val="00475D20"/>
    <w:rsid w:val="00476CEB"/>
    <w:rsid w:val="00476FDB"/>
    <w:rsid w:val="00480E98"/>
    <w:rsid w:val="00483D0C"/>
    <w:rsid w:val="00484EC4"/>
    <w:rsid w:val="00485846"/>
    <w:rsid w:val="0048690C"/>
    <w:rsid w:val="00490C0D"/>
    <w:rsid w:val="00490FB1"/>
    <w:rsid w:val="00492EEA"/>
    <w:rsid w:val="00497A72"/>
    <w:rsid w:val="004A06F3"/>
    <w:rsid w:val="004A1C9A"/>
    <w:rsid w:val="004A27F8"/>
    <w:rsid w:val="004A6AF8"/>
    <w:rsid w:val="004A787F"/>
    <w:rsid w:val="004B03C9"/>
    <w:rsid w:val="004B29E2"/>
    <w:rsid w:val="004B3393"/>
    <w:rsid w:val="004B4B7F"/>
    <w:rsid w:val="004C1998"/>
    <w:rsid w:val="004C3313"/>
    <w:rsid w:val="004C426C"/>
    <w:rsid w:val="004C498C"/>
    <w:rsid w:val="004C4AEF"/>
    <w:rsid w:val="004C6331"/>
    <w:rsid w:val="004C6B22"/>
    <w:rsid w:val="004C77D3"/>
    <w:rsid w:val="004D0265"/>
    <w:rsid w:val="004D27C4"/>
    <w:rsid w:val="004D2852"/>
    <w:rsid w:val="004D298A"/>
    <w:rsid w:val="004D6FB1"/>
    <w:rsid w:val="004E099F"/>
    <w:rsid w:val="004E2630"/>
    <w:rsid w:val="004E4464"/>
    <w:rsid w:val="004E5933"/>
    <w:rsid w:val="004E60AD"/>
    <w:rsid w:val="004E665F"/>
    <w:rsid w:val="004E68FE"/>
    <w:rsid w:val="004E6A15"/>
    <w:rsid w:val="004E71F2"/>
    <w:rsid w:val="004E7399"/>
    <w:rsid w:val="004E775A"/>
    <w:rsid w:val="004F04CD"/>
    <w:rsid w:val="004F1D89"/>
    <w:rsid w:val="004F2F80"/>
    <w:rsid w:val="004F3B19"/>
    <w:rsid w:val="004F5013"/>
    <w:rsid w:val="004F5CF0"/>
    <w:rsid w:val="004F672E"/>
    <w:rsid w:val="004F6BE8"/>
    <w:rsid w:val="004F78A6"/>
    <w:rsid w:val="00500569"/>
    <w:rsid w:val="00502A97"/>
    <w:rsid w:val="00504D39"/>
    <w:rsid w:val="00504ED8"/>
    <w:rsid w:val="00507CAB"/>
    <w:rsid w:val="00507EB4"/>
    <w:rsid w:val="00510FA5"/>
    <w:rsid w:val="00511451"/>
    <w:rsid w:val="00511AAD"/>
    <w:rsid w:val="005126C2"/>
    <w:rsid w:val="00512C56"/>
    <w:rsid w:val="00512F24"/>
    <w:rsid w:val="00513365"/>
    <w:rsid w:val="00513532"/>
    <w:rsid w:val="00515768"/>
    <w:rsid w:val="00515FCA"/>
    <w:rsid w:val="00517775"/>
    <w:rsid w:val="0052029A"/>
    <w:rsid w:val="0052097D"/>
    <w:rsid w:val="00522C45"/>
    <w:rsid w:val="0052305D"/>
    <w:rsid w:val="00523F17"/>
    <w:rsid w:val="00524778"/>
    <w:rsid w:val="005250D0"/>
    <w:rsid w:val="0052604C"/>
    <w:rsid w:val="005271D5"/>
    <w:rsid w:val="00530C86"/>
    <w:rsid w:val="00530F71"/>
    <w:rsid w:val="00532351"/>
    <w:rsid w:val="005324D0"/>
    <w:rsid w:val="00534284"/>
    <w:rsid w:val="005352C9"/>
    <w:rsid w:val="005404F0"/>
    <w:rsid w:val="0054239F"/>
    <w:rsid w:val="00543F7B"/>
    <w:rsid w:val="0054659B"/>
    <w:rsid w:val="005469BB"/>
    <w:rsid w:val="00546E88"/>
    <w:rsid w:val="005507A6"/>
    <w:rsid w:val="00550C45"/>
    <w:rsid w:val="005520C7"/>
    <w:rsid w:val="00553F38"/>
    <w:rsid w:val="00554562"/>
    <w:rsid w:val="00554D1C"/>
    <w:rsid w:val="0055604E"/>
    <w:rsid w:val="00556274"/>
    <w:rsid w:val="00557594"/>
    <w:rsid w:val="00557745"/>
    <w:rsid w:val="00557A13"/>
    <w:rsid w:val="00561352"/>
    <w:rsid w:val="00562087"/>
    <w:rsid w:val="005631CB"/>
    <w:rsid w:val="00565C8B"/>
    <w:rsid w:val="00566E82"/>
    <w:rsid w:val="005679B8"/>
    <w:rsid w:val="00567B84"/>
    <w:rsid w:val="005700F6"/>
    <w:rsid w:val="00570EBF"/>
    <w:rsid w:val="0057330D"/>
    <w:rsid w:val="00573612"/>
    <w:rsid w:val="0057382F"/>
    <w:rsid w:val="00576611"/>
    <w:rsid w:val="00576B3A"/>
    <w:rsid w:val="00580FDF"/>
    <w:rsid w:val="00581EBE"/>
    <w:rsid w:val="0058576C"/>
    <w:rsid w:val="005859B3"/>
    <w:rsid w:val="005859C9"/>
    <w:rsid w:val="00585D25"/>
    <w:rsid w:val="00586733"/>
    <w:rsid w:val="00586C48"/>
    <w:rsid w:val="00587A82"/>
    <w:rsid w:val="005917CE"/>
    <w:rsid w:val="00592338"/>
    <w:rsid w:val="00596029"/>
    <w:rsid w:val="005973E5"/>
    <w:rsid w:val="00597F9B"/>
    <w:rsid w:val="005A0A24"/>
    <w:rsid w:val="005A7C7F"/>
    <w:rsid w:val="005B2A45"/>
    <w:rsid w:val="005B2FCC"/>
    <w:rsid w:val="005B36C0"/>
    <w:rsid w:val="005B3904"/>
    <w:rsid w:val="005B4CD7"/>
    <w:rsid w:val="005B5163"/>
    <w:rsid w:val="005B532F"/>
    <w:rsid w:val="005B5DDB"/>
    <w:rsid w:val="005B6A96"/>
    <w:rsid w:val="005B780F"/>
    <w:rsid w:val="005B7DFD"/>
    <w:rsid w:val="005C0E17"/>
    <w:rsid w:val="005C460D"/>
    <w:rsid w:val="005C4BEB"/>
    <w:rsid w:val="005D12F5"/>
    <w:rsid w:val="005D1A91"/>
    <w:rsid w:val="005D24CB"/>
    <w:rsid w:val="005D417F"/>
    <w:rsid w:val="005D4200"/>
    <w:rsid w:val="005D46FE"/>
    <w:rsid w:val="005D580E"/>
    <w:rsid w:val="005D6ED0"/>
    <w:rsid w:val="005D7BA4"/>
    <w:rsid w:val="005E0096"/>
    <w:rsid w:val="005E10B6"/>
    <w:rsid w:val="005E3DB5"/>
    <w:rsid w:val="005E627B"/>
    <w:rsid w:val="005E666D"/>
    <w:rsid w:val="005E799F"/>
    <w:rsid w:val="005F1024"/>
    <w:rsid w:val="005F131A"/>
    <w:rsid w:val="005F3063"/>
    <w:rsid w:val="005F48F1"/>
    <w:rsid w:val="005F6178"/>
    <w:rsid w:val="005F65CE"/>
    <w:rsid w:val="006059A6"/>
    <w:rsid w:val="00605FF2"/>
    <w:rsid w:val="00607A52"/>
    <w:rsid w:val="00611C51"/>
    <w:rsid w:val="00612D8C"/>
    <w:rsid w:val="006131D2"/>
    <w:rsid w:val="006149EF"/>
    <w:rsid w:val="006149FA"/>
    <w:rsid w:val="00614E4E"/>
    <w:rsid w:val="00616302"/>
    <w:rsid w:val="006169C4"/>
    <w:rsid w:val="00616D73"/>
    <w:rsid w:val="00617A2D"/>
    <w:rsid w:val="006200E2"/>
    <w:rsid w:val="006210BD"/>
    <w:rsid w:val="00624B52"/>
    <w:rsid w:val="0062532A"/>
    <w:rsid w:val="00626BD9"/>
    <w:rsid w:val="0062740D"/>
    <w:rsid w:val="00631EF6"/>
    <w:rsid w:val="00632399"/>
    <w:rsid w:val="00635977"/>
    <w:rsid w:val="00636166"/>
    <w:rsid w:val="00637870"/>
    <w:rsid w:val="0064094B"/>
    <w:rsid w:val="0064292D"/>
    <w:rsid w:val="00643D5D"/>
    <w:rsid w:val="00646EC7"/>
    <w:rsid w:val="0064723E"/>
    <w:rsid w:val="006504D0"/>
    <w:rsid w:val="00652E1E"/>
    <w:rsid w:val="00653813"/>
    <w:rsid w:val="00653CAD"/>
    <w:rsid w:val="006564F0"/>
    <w:rsid w:val="00661B89"/>
    <w:rsid w:val="00662088"/>
    <w:rsid w:val="006626CA"/>
    <w:rsid w:val="00662C1A"/>
    <w:rsid w:val="006630CD"/>
    <w:rsid w:val="006649A8"/>
    <w:rsid w:val="00664FD9"/>
    <w:rsid w:val="006652F0"/>
    <w:rsid w:val="00666BA8"/>
    <w:rsid w:val="00667609"/>
    <w:rsid w:val="00667BD2"/>
    <w:rsid w:val="00667F9D"/>
    <w:rsid w:val="00670F18"/>
    <w:rsid w:val="00671A2F"/>
    <w:rsid w:val="00671EDA"/>
    <w:rsid w:val="00673B5A"/>
    <w:rsid w:val="00673FB4"/>
    <w:rsid w:val="00674220"/>
    <w:rsid w:val="00681E7D"/>
    <w:rsid w:val="00682356"/>
    <w:rsid w:val="006826E2"/>
    <w:rsid w:val="00682AB8"/>
    <w:rsid w:val="00683421"/>
    <w:rsid w:val="00685934"/>
    <w:rsid w:val="00685E19"/>
    <w:rsid w:val="00686B00"/>
    <w:rsid w:val="00690153"/>
    <w:rsid w:val="0069081F"/>
    <w:rsid w:val="00692B04"/>
    <w:rsid w:val="00696128"/>
    <w:rsid w:val="00696E89"/>
    <w:rsid w:val="006A0DBB"/>
    <w:rsid w:val="006A115A"/>
    <w:rsid w:val="006A1502"/>
    <w:rsid w:val="006A1FA0"/>
    <w:rsid w:val="006A2D06"/>
    <w:rsid w:val="006A461B"/>
    <w:rsid w:val="006A4D9B"/>
    <w:rsid w:val="006A609A"/>
    <w:rsid w:val="006A62E2"/>
    <w:rsid w:val="006A727C"/>
    <w:rsid w:val="006B19CF"/>
    <w:rsid w:val="006B20D6"/>
    <w:rsid w:val="006B3113"/>
    <w:rsid w:val="006B4A83"/>
    <w:rsid w:val="006B5BB4"/>
    <w:rsid w:val="006B7593"/>
    <w:rsid w:val="006C05FA"/>
    <w:rsid w:val="006C1B1D"/>
    <w:rsid w:val="006C359F"/>
    <w:rsid w:val="006C3C7D"/>
    <w:rsid w:val="006C3C9C"/>
    <w:rsid w:val="006C4371"/>
    <w:rsid w:val="006C4CBC"/>
    <w:rsid w:val="006C5019"/>
    <w:rsid w:val="006C6A43"/>
    <w:rsid w:val="006C6D45"/>
    <w:rsid w:val="006C7AF4"/>
    <w:rsid w:val="006D1357"/>
    <w:rsid w:val="006D41AE"/>
    <w:rsid w:val="006D45D4"/>
    <w:rsid w:val="006D4B5C"/>
    <w:rsid w:val="006D4F12"/>
    <w:rsid w:val="006D5BD6"/>
    <w:rsid w:val="006D65F1"/>
    <w:rsid w:val="006D6A22"/>
    <w:rsid w:val="006E2A5E"/>
    <w:rsid w:val="006E3F97"/>
    <w:rsid w:val="006E6E80"/>
    <w:rsid w:val="006F0131"/>
    <w:rsid w:val="006F0180"/>
    <w:rsid w:val="006F0BFC"/>
    <w:rsid w:val="006F13F0"/>
    <w:rsid w:val="006F2F42"/>
    <w:rsid w:val="006F31E0"/>
    <w:rsid w:val="006F3990"/>
    <w:rsid w:val="006F4A13"/>
    <w:rsid w:val="006F4FD6"/>
    <w:rsid w:val="006F5CFD"/>
    <w:rsid w:val="00703131"/>
    <w:rsid w:val="00704457"/>
    <w:rsid w:val="007048DC"/>
    <w:rsid w:val="00704D15"/>
    <w:rsid w:val="00705EC9"/>
    <w:rsid w:val="00710BD6"/>
    <w:rsid w:val="00710CD5"/>
    <w:rsid w:val="00711AC9"/>
    <w:rsid w:val="0071214B"/>
    <w:rsid w:val="007144AE"/>
    <w:rsid w:val="00715935"/>
    <w:rsid w:val="00716EEB"/>
    <w:rsid w:val="00720300"/>
    <w:rsid w:val="007211E5"/>
    <w:rsid w:val="00722015"/>
    <w:rsid w:val="00723D62"/>
    <w:rsid w:val="00725067"/>
    <w:rsid w:val="0072524A"/>
    <w:rsid w:val="00726565"/>
    <w:rsid w:val="00726FA7"/>
    <w:rsid w:val="007316C4"/>
    <w:rsid w:val="00733ED6"/>
    <w:rsid w:val="00735599"/>
    <w:rsid w:val="00737D52"/>
    <w:rsid w:val="007416D6"/>
    <w:rsid w:val="00741AEE"/>
    <w:rsid w:val="00741D5D"/>
    <w:rsid w:val="00742623"/>
    <w:rsid w:val="00744FE0"/>
    <w:rsid w:val="0074580C"/>
    <w:rsid w:val="00746E20"/>
    <w:rsid w:val="00746EDF"/>
    <w:rsid w:val="00750401"/>
    <w:rsid w:val="007554BF"/>
    <w:rsid w:val="0075552C"/>
    <w:rsid w:val="00755DD0"/>
    <w:rsid w:val="00757711"/>
    <w:rsid w:val="00757CAA"/>
    <w:rsid w:val="00761C43"/>
    <w:rsid w:val="007640FC"/>
    <w:rsid w:val="00765B02"/>
    <w:rsid w:val="007707BC"/>
    <w:rsid w:val="00770911"/>
    <w:rsid w:val="007713AB"/>
    <w:rsid w:val="00772265"/>
    <w:rsid w:val="00772E6C"/>
    <w:rsid w:val="007732F4"/>
    <w:rsid w:val="00773DCA"/>
    <w:rsid w:val="00775915"/>
    <w:rsid w:val="00777A1C"/>
    <w:rsid w:val="0078019A"/>
    <w:rsid w:val="007806E0"/>
    <w:rsid w:val="00781E08"/>
    <w:rsid w:val="00786983"/>
    <w:rsid w:val="007933E5"/>
    <w:rsid w:val="00794C68"/>
    <w:rsid w:val="007952C0"/>
    <w:rsid w:val="007958DE"/>
    <w:rsid w:val="007A0E3B"/>
    <w:rsid w:val="007A19CC"/>
    <w:rsid w:val="007A201F"/>
    <w:rsid w:val="007A2332"/>
    <w:rsid w:val="007A327D"/>
    <w:rsid w:val="007A345D"/>
    <w:rsid w:val="007A3B37"/>
    <w:rsid w:val="007A43C4"/>
    <w:rsid w:val="007A4CF1"/>
    <w:rsid w:val="007A5BA1"/>
    <w:rsid w:val="007A6631"/>
    <w:rsid w:val="007A6C07"/>
    <w:rsid w:val="007A7552"/>
    <w:rsid w:val="007A76E1"/>
    <w:rsid w:val="007B0638"/>
    <w:rsid w:val="007B0A04"/>
    <w:rsid w:val="007B325A"/>
    <w:rsid w:val="007B3C9E"/>
    <w:rsid w:val="007B4F84"/>
    <w:rsid w:val="007B6CFE"/>
    <w:rsid w:val="007B6D94"/>
    <w:rsid w:val="007B7ECA"/>
    <w:rsid w:val="007C07D2"/>
    <w:rsid w:val="007C1153"/>
    <w:rsid w:val="007C26B4"/>
    <w:rsid w:val="007C2A4B"/>
    <w:rsid w:val="007C2F30"/>
    <w:rsid w:val="007C4534"/>
    <w:rsid w:val="007C491E"/>
    <w:rsid w:val="007C5AC6"/>
    <w:rsid w:val="007C6DAB"/>
    <w:rsid w:val="007D2B8D"/>
    <w:rsid w:val="007D3F07"/>
    <w:rsid w:val="007D7124"/>
    <w:rsid w:val="007E0819"/>
    <w:rsid w:val="007E1B68"/>
    <w:rsid w:val="007E2767"/>
    <w:rsid w:val="007E3C1B"/>
    <w:rsid w:val="007E46F3"/>
    <w:rsid w:val="007E6BC8"/>
    <w:rsid w:val="007E70FD"/>
    <w:rsid w:val="007E7560"/>
    <w:rsid w:val="007E7591"/>
    <w:rsid w:val="007E7AD4"/>
    <w:rsid w:val="007F01A8"/>
    <w:rsid w:val="007F023B"/>
    <w:rsid w:val="007F083E"/>
    <w:rsid w:val="007F4393"/>
    <w:rsid w:val="007F4F2E"/>
    <w:rsid w:val="007F74BA"/>
    <w:rsid w:val="007F7C7A"/>
    <w:rsid w:val="007F7F01"/>
    <w:rsid w:val="00800E05"/>
    <w:rsid w:val="00800E31"/>
    <w:rsid w:val="008019D0"/>
    <w:rsid w:val="00801F62"/>
    <w:rsid w:val="0080339C"/>
    <w:rsid w:val="00804AF6"/>
    <w:rsid w:val="008063F0"/>
    <w:rsid w:val="00810E38"/>
    <w:rsid w:val="00810E5F"/>
    <w:rsid w:val="008114CD"/>
    <w:rsid w:val="00817D45"/>
    <w:rsid w:val="008217DE"/>
    <w:rsid w:val="008229EE"/>
    <w:rsid w:val="00825E16"/>
    <w:rsid w:val="00827EAB"/>
    <w:rsid w:val="00834489"/>
    <w:rsid w:val="0083665C"/>
    <w:rsid w:val="00837E90"/>
    <w:rsid w:val="00840004"/>
    <w:rsid w:val="008412D0"/>
    <w:rsid w:val="0084204B"/>
    <w:rsid w:val="00842A39"/>
    <w:rsid w:val="00842C54"/>
    <w:rsid w:val="00842DA8"/>
    <w:rsid w:val="008447DD"/>
    <w:rsid w:val="008452CB"/>
    <w:rsid w:val="00846B2C"/>
    <w:rsid w:val="008472DE"/>
    <w:rsid w:val="00851EB9"/>
    <w:rsid w:val="00853522"/>
    <w:rsid w:val="00853CA6"/>
    <w:rsid w:val="0085678B"/>
    <w:rsid w:val="00856E69"/>
    <w:rsid w:val="008573BD"/>
    <w:rsid w:val="008603C1"/>
    <w:rsid w:val="00860439"/>
    <w:rsid w:val="00860BA6"/>
    <w:rsid w:val="00860DB4"/>
    <w:rsid w:val="00860EDA"/>
    <w:rsid w:val="00860EED"/>
    <w:rsid w:val="00860FFA"/>
    <w:rsid w:val="00861E7C"/>
    <w:rsid w:val="008633C5"/>
    <w:rsid w:val="00863449"/>
    <w:rsid w:val="0086451D"/>
    <w:rsid w:val="00864B0E"/>
    <w:rsid w:val="00865316"/>
    <w:rsid w:val="0086780F"/>
    <w:rsid w:val="00870505"/>
    <w:rsid w:val="008712D4"/>
    <w:rsid w:val="00872448"/>
    <w:rsid w:val="00872B29"/>
    <w:rsid w:val="0087300B"/>
    <w:rsid w:val="00873AED"/>
    <w:rsid w:val="008742B6"/>
    <w:rsid w:val="00874B1F"/>
    <w:rsid w:val="008774B5"/>
    <w:rsid w:val="00877759"/>
    <w:rsid w:val="00881CB8"/>
    <w:rsid w:val="0088536D"/>
    <w:rsid w:val="008872D4"/>
    <w:rsid w:val="0088754D"/>
    <w:rsid w:val="00892555"/>
    <w:rsid w:val="00892812"/>
    <w:rsid w:val="00892EEC"/>
    <w:rsid w:val="008937EA"/>
    <w:rsid w:val="00894319"/>
    <w:rsid w:val="0089453D"/>
    <w:rsid w:val="00895C8F"/>
    <w:rsid w:val="00897E70"/>
    <w:rsid w:val="008A0C3B"/>
    <w:rsid w:val="008A0FF5"/>
    <w:rsid w:val="008A30E8"/>
    <w:rsid w:val="008A4B7F"/>
    <w:rsid w:val="008A65B4"/>
    <w:rsid w:val="008A7B8F"/>
    <w:rsid w:val="008B0772"/>
    <w:rsid w:val="008B382E"/>
    <w:rsid w:val="008B67E5"/>
    <w:rsid w:val="008B73A2"/>
    <w:rsid w:val="008B7766"/>
    <w:rsid w:val="008C0224"/>
    <w:rsid w:val="008C1318"/>
    <w:rsid w:val="008C2383"/>
    <w:rsid w:val="008C2FB7"/>
    <w:rsid w:val="008C6F5A"/>
    <w:rsid w:val="008D07F9"/>
    <w:rsid w:val="008D3543"/>
    <w:rsid w:val="008D5CE9"/>
    <w:rsid w:val="008E0C97"/>
    <w:rsid w:val="008E18A7"/>
    <w:rsid w:val="008E1A84"/>
    <w:rsid w:val="008E267C"/>
    <w:rsid w:val="008E3BF4"/>
    <w:rsid w:val="008E3C2E"/>
    <w:rsid w:val="008E4213"/>
    <w:rsid w:val="008E6487"/>
    <w:rsid w:val="008E6702"/>
    <w:rsid w:val="008E71EE"/>
    <w:rsid w:val="008E7560"/>
    <w:rsid w:val="008F0290"/>
    <w:rsid w:val="008F1504"/>
    <w:rsid w:val="008F207C"/>
    <w:rsid w:val="008F3CBF"/>
    <w:rsid w:val="008F3F0C"/>
    <w:rsid w:val="008F43B9"/>
    <w:rsid w:val="008F4B66"/>
    <w:rsid w:val="008F4C0F"/>
    <w:rsid w:val="008F4D27"/>
    <w:rsid w:val="008F5185"/>
    <w:rsid w:val="008F68ED"/>
    <w:rsid w:val="00901887"/>
    <w:rsid w:val="00901E94"/>
    <w:rsid w:val="00903AFE"/>
    <w:rsid w:val="00905BB3"/>
    <w:rsid w:val="0090601A"/>
    <w:rsid w:val="009061FB"/>
    <w:rsid w:val="009106CF"/>
    <w:rsid w:val="00910DDA"/>
    <w:rsid w:val="009126C0"/>
    <w:rsid w:val="009132BF"/>
    <w:rsid w:val="009144E3"/>
    <w:rsid w:val="0091465B"/>
    <w:rsid w:val="00914DAF"/>
    <w:rsid w:val="0091597C"/>
    <w:rsid w:val="00917772"/>
    <w:rsid w:val="00917A17"/>
    <w:rsid w:val="00920C94"/>
    <w:rsid w:val="009247BC"/>
    <w:rsid w:val="00925552"/>
    <w:rsid w:val="009256AE"/>
    <w:rsid w:val="0092629E"/>
    <w:rsid w:val="00926F50"/>
    <w:rsid w:val="00927CA0"/>
    <w:rsid w:val="00931BF8"/>
    <w:rsid w:val="00933564"/>
    <w:rsid w:val="009338C0"/>
    <w:rsid w:val="00934C8C"/>
    <w:rsid w:val="00935D70"/>
    <w:rsid w:val="0093638A"/>
    <w:rsid w:val="00936EEF"/>
    <w:rsid w:val="00937AF9"/>
    <w:rsid w:val="00941E60"/>
    <w:rsid w:val="00944D3B"/>
    <w:rsid w:val="009453BB"/>
    <w:rsid w:val="00946110"/>
    <w:rsid w:val="00947167"/>
    <w:rsid w:val="00947D8B"/>
    <w:rsid w:val="00950696"/>
    <w:rsid w:val="00950CEF"/>
    <w:rsid w:val="0095173E"/>
    <w:rsid w:val="009548FA"/>
    <w:rsid w:val="00955BC3"/>
    <w:rsid w:val="0095709B"/>
    <w:rsid w:val="0096010B"/>
    <w:rsid w:val="00960618"/>
    <w:rsid w:val="00961D84"/>
    <w:rsid w:val="00962ACE"/>
    <w:rsid w:val="00963AFA"/>
    <w:rsid w:val="00964A8A"/>
    <w:rsid w:val="009667E4"/>
    <w:rsid w:val="0096735E"/>
    <w:rsid w:val="00971453"/>
    <w:rsid w:val="009722BF"/>
    <w:rsid w:val="0097273C"/>
    <w:rsid w:val="00973008"/>
    <w:rsid w:val="0097311B"/>
    <w:rsid w:val="0097401D"/>
    <w:rsid w:val="0097475E"/>
    <w:rsid w:val="0097537A"/>
    <w:rsid w:val="009755B1"/>
    <w:rsid w:val="00976297"/>
    <w:rsid w:val="00976C59"/>
    <w:rsid w:val="0098281D"/>
    <w:rsid w:val="00982C72"/>
    <w:rsid w:val="00985F78"/>
    <w:rsid w:val="009862CB"/>
    <w:rsid w:val="00986F69"/>
    <w:rsid w:val="009874C4"/>
    <w:rsid w:val="00990A25"/>
    <w:rsid w:val="009914ED"/>
    <w:rsid w:val="00992092"/>
    <w:rsid w:val="009936CE"/>
    <w:rsid w:val="00993D52"/>
    <w:rsid w:val="00994610"/>
    <w:rsid w:val="00994B8A"/>
    <w:rsid w:val="00994C82"/>
    <w:rsid w:val="00994E87"/>
    <w:rsid w:val="009962EB"/>
    <w:rsid w:val="009A0933"/>
    <w:rsid w:val="009A0EA5"/>
    <w:rsid w:val="009A13B1"/>
    <w:rsid w:val="009A58BD"/>
    <w:rsid w:val="009A6FE9"/>
    <w:rsid w:val="009A7572"/>
    <w:rsid w:val="009B1A86"/>
    <w:rsid w:val="009B5405"/>
    <w:rsid w:val="009B5F07"/>
    <w:rsid w:val="009B6D22"/>
    <w:rsid w:val="009C0EDF"/>
    <w:rsid w:val="009C12EA"/>
    <w:rsid w:val="009C14EA"/>
    <w:rsid w:val="009C218D"/>
    <w:rsid w:val="009C32AA"/>
    <w:rsid w:val="009C4405"/>
    <w:rsid w:val="009C6847"/>
    <w:rsid w:val="009D1947"/>
    <w:rsid w:val="009D1D48"/>
    <w:rsid w:val="009D25AB"/>
    <w:rsid w:val="009D2875"/>
    <w:rsid w:val="009D5873"/>
    <w:rsid w:val="009D70ED"/>
    <w:rsid w:val="009E3156"/>
    <w:rsid w:val="009E34B2"/>
    <w:rsid w:val="009E3514"/>
    <w:rsid w:val="009E6048"/>
    <w:rsid w:val="009E682C"/>
    <w:rsid w:val="009E6E43"/>
    <w:rsid w:val="009E6F64"/>
    <w:rsid w:val="009F0385"/>
    <w:rsid w:val="009F0ADE"/>
    <w:rsid w:val="009F27BB"/>
    <w:rsid w:val="009F27E3"/>
    <w:rsid w:val="009F2FE8"/>
    <w:rsid w:val="009F4A4B"/>
    <w:rsid w:val="009F4B6E"/>
    <w:rsid w:val="009F5E4F"/>
    <w:rsid w:val="009F6B42"/>
    <w:rsid w:val="009F6E57"/>
    <w:rsid w:val="00A00459"/>
    <w:rsid w:val="00A017F2"/>
    <w:rsid w:val="00A05398"/>
    <w:rsid w:val="00A055A7"/>
    <w:rsid w:val="00A05AD3"/>
    <w:rsid w:val="00A05ED0"/>
    <w:rsid w:val="00A0750E"/>
    <w:rsid w:val="00A07B4F"/>
    <w:rsid w:val="00A07B59"/>
    <w:rsid w:val="00A10930"/>
    <w:rsid w:val="00A111AC"/>
    <w:rsid w:val="00A14402"/>
    <w:rsid w:val="00A1563B"/>
    <w:rsid w:val="00A16A93"/>
    <w:rsid w:val="00A17DBE"/>
    <w:rsid w:val="00A2077E"/>
    <w:rsid w:val="00A21A01"/>
    <w:rsid w:val="00A221AA"/>
    <w:rsid w:val="00A22D85"/>
    <w:rsid w:val="00A23A60"/>
    <w:rsid w:val="00A24225"/>
    <w:rsid w:val="00A24236"/>
    <w:rsid w:val="00A24669"/>
    <w:rsid w:val="00A24D8B"/>
    <w:rsid w:val="00A25482"/>
    <w:rsid w:val="00A312AD"/>
    <w:rsid w:val="00A31B36"/>
    <w:rsid w:val="00A3310F"/>
    <w:rsid w:val="00A33A1D"/>
    <w:rsid w:val="00A36202"/>
    <w:rsid w:val="00A370D0"/>
    <w:rsid w:val="00A37CBC"/>
    <w:rsid w:val="00A40018"/>
    <w:rsid w:val="00A407D0"/>
    <w:rsid w:val="00A407EB"/>
    <w:rsid w:val="00A409DB"/>
    <w:rsid w:val="00A412C2"/>
    <w:rsid w:val="00A42C21"/>
    <w:rsid w:val="00A44E9D"/>
    <w:rsid w:val="00A502F2"/>
    <w:rsid w:val="00A51081"/>
    <w:rsid w:val="00A516EB"/>
    <w:rsid w:val="00A51BE3"/>
    <w:rsid w:val="00A52DAD"/>
    <w:rsid w:val="00A53E63"/>
    <w:rsid w:val="00A54138"/>
    <w:rsid w:val="00A606BA"/>
    <w:rsid w:val="00A61CA1"/>
    <w:rsid w:val="00A61D8E"/>
    <w:rsid w:val="00A65947"/>
    <w:rsid w:val="00A7026D"/>
    <w:rsid w:val="00A70347"/>
    <w:rsid w:val="00A720A6"/>
    <w:rsid w:val="00A728B5"/>
    <w:rsid w:val="00A7445A"/>
    <w:rsid w:val="00A74823"/>
    <w:rsid w:val="00A8032B"/>
    <w:rsid w:val="00A812E1"/>
    <w:rsid w:val="00A81FEC"/>
    <w:rsid w:val="00A82134"/>
    <w:rsid w:val="00A82A88"/>
    <w:rsid w:val="00A83731"/>
    <w:rsid w:val="00A838B6"/>
    <w:rsid w:val="00A83C14"/>
    <w:rsid w:val="00A8554B"/>
    <w:rsid w:val="00A8591B"/>
    <w:rsid w:val="00A862CD"/>
    <w:rsid w:val="00A86CBA"/>
    <w:rsid w:val="00A91BCE"/>
    <w:rsid w:val="00A943C6"/>
    <w:rsid w:val="00A9480F"/>
    <w:rsid w:val="00AA1C10"/>
    <w:rsid w:val="00AA2F53"/>
    <w:rsid w:val="00AA3E4B"/>
    <w:rsid w:val="00AA4E44"/>
    <w:rsid w:val="00AA5645"/>
    <w:rsid w:val="00AB04A3"/>
    <w:rsid w:val="00AB19C7"/>
    <w:rsid w:val="00AB47D6"/>
    <w:rsid w:val="00AB4C0D"/>
    <w:rsid w:val="00AC003E"/>
    <w:rsid w:val="00AC0E63"/>
    <w:rsid w:val="00AC165F"/>
    <w:rsid w:val="00AC39DF"/>
    <w:rsid w:val="00AC3FAB"/>
    <w:rsid w:val="00AC5B77"/>
    <w:rsid w:val="00AC73CB"/>
    <w:rsid w:val="00AC7893"/>
    <w:rsid w:val="00AD09DF"/>
    <w:rsid w:val="00AD0D4E"/>
    <w:rsid w:val="00AD0E2E"/>
    <w:rsid w:val="00AD2674"/>
    <w:rsid w:val="00AD27B4"/>
    <w:rsid w:val="00AD353D"/>
    <w:rsid w:val="00AD5833"/>
    <w:rsid w:val="00AD7C8D"/>
    <w:rsid w:val="00AE048D"/>
    <w:rsid w:val="00AE0CD2"/>
    <w:rsid w:val="00AE1766"/>
    <w:rsid w:val="00AE27F7"/>
    <w:rsid w:val="00AE2C3D"/>
    <w:rsid w:val="00AE31CC"/>
    <w:rsid w:val="00AE3FBC"/>
    <w:rsid w:val="00AE65B1"/>
    <w:rsid w:val="00AE6BF1"/>
    <w:rsid w:val="00AE6CD4"/>
    <w:rsid w:val="00AE71DB"/>
    <w:rsid w:val="00AF1211"/>
    <w:rsid w:val="00AF1B7D"/>
    <w:rsid w:val="00AF1ED3"/>
    <w:rsid w:val="00AF299F"/>
    <w:rsid w:val="00AF317A"/>
    <w:rsid w:val="00AF63A3"/>
    <w:rsid w:val="00AF640E"/>
    <w:rsid w:val="00AF7BA4"/>
    <w:rsid w:val="00AF7F59"/>
    <w:rsid w:val="00B00A89"/>
    <w:rsid w:val="00B04908"/>
    <w:rsid w:val="00B04E35"/>
    <w:rsid w:val="00B04E3C"/>
    <w:rsid w:val="00B04F5F"/>
    <w:rsid w:val="00B052AE"/>
    <w:rsid w:val="00B060DB"/>
    <w:rsid w:val="00B07F5E"/>
    <w:rsid w:val="00B11FC2"/>
    <w:rsid w:val="00B13955"/>
    <w:rsid w:val="00B142C4"/>
    <w:rsid w:val="00B149DE"/>
    <w:rsid w:val="00B14EBE"/>
    <w:rsid w:val="00B15B0D"/>
    <w:rsid w:val="00B16CD2"/>
    <w:rsid w:val="00B20FBA"/>
    <w:rsid w:val="00B21E9F"/>
    <w:rsid w:val="00B2451A"/>
    <w:rsid w:val="00B25FB1"/>
    <w:rsid w:val="00B260A3"/>
    <w:rsid w:val="00B2620A"/>
    <w:rsid w:val="00B27235"/>
    <w:rsid w:val="00B307B4"/>
    <w:rsid w:val="00B314FE"/>
    <w:rsid w:val="00B31779"/>
    <w:rsid w:val="00B31C32"/>
    <w:rsid w:val="00B32448"/>
    <w:rsid w:val="00B3273A"/>
    <w:rsid w:val="00B32D1C"/>
    <w:rsid w:val="00B33353"/>
    <w:rsid w:val="00B367EA"/>
    <w:rsid w:val="00B37528"/>
    <w:rsid w:val="00B42F50"/>
    <w:rsid w:val="00B432C2"/>
    <w:rsid w:val="00B454A9"/>
    <w:rsid w:val="00B4668B"/>
    <w:rsid w:val="00B46CBE"/>
    <w:rsid w:val="00B5411E"/>
    <w:rsid w:val="00B5599C"/>
    <w:rsid w:val="00B55EEF"/>
    <w:rsid w:val="00B57635"/>
    <w:rsid w:val="00B605A8"/>
    <w:rsid w:val="00B63D31"/>
    <w:rsid w:val="00B66371"/>
    <w:rsid w:val="00B700A8"/>
    <w:rsid w:val="00B709CF"/>
    <w:rsid w:val="00B71A87"/>
    <w:rsid w:val="00B71DF8"/>
    <w:rsid w:val="00B733B6"/>
    <w:rsid w:val="00B74332"/>
    <w:rsid w:val="00B74C6B"/>
    <w:rsid w:val="00B75C54"/>
    <w:rsid w:val="00B75CCB"/>
    <w:rsid w:val="00B76E36"/>
    <w:rsid w:val="00B82B59"/>
    <w:rsid w:val="00B84D67"/>
    <w:rsid w:val="00B84DA9"/>
    <w:rsid w:val="00B85280"/>
    <w:rsid w:val="00B901F7"/>
    <w:rsid w:val="00B90D63"/>
    <w:rsid w:val="00B90E1B"/>
    <w:rsid w:val="00B90E24"/>
    <w:rsid w:val="00B90F34"/>
    <w:rsid w:val="00B9178C"/>
    <w:rsid w:val="00B919CB"/>
    <w:rsid w:val="00B93ED7"/>
    <w:rsid w:val="00B94B81"/>
    <w:rsid w:val="00B95A72"/>
    <w:rsid w:val="00B963F8"/>
    <w:rsid w:val="00BA21F7"/>
    <w:rsid w:val="00BA4642"/>
    <w:rsid w:val="00BB0914"/>
    <w:rsid w:val="00BB184C"/>
    <w:rsid w:val="00BB1F78"/>
    <w:rsid w:val="00BB7B2E"/>
    <w:rsid w:val="00BC2481"/>
    <w:rsid w:val="00BC305C"/>
    <w:rsid w:val="00BC331D"/>
    <w:rsid w:val="00BC3590"/>
    <w:rsid w:val="00BC4D07"/>
    <w:rsid w:val="00BC4F19"/>
    <w:rsid w:val="00BD4604"/>
    <w:rsid w:val="00BD5A56"/>
    <w:rsid w:val="00BD5E4F"/>
    <w:rsid w:val="00BD68A4"/>
    <w:rsid w:val="00BE0225"/>
    <w:rsid w:val="00BE23A2"/>
    <w:rsid w:val="00BE3805"/>
    <w:rsid w:val="00BE4168"/>
    <w:rsid w:val="00BE4E20"/>
    <w:rsid w:val="00BE534E"/>
    <w:rsid w:val="00BF2AA9"/>
    <w:rsid w:val="00BF482D"/>
    <w:rsid w:val="00BF4AF0"/>
    <w:rsid w:val="00BF4CA2"/>
    <w:rsid w:val="00C00E87"/>
    <w:rsid w:val="00C03A9F"/>
    <w:rsid w:val="00C043E2"/>
    <w:rsid w:val="00C06B79"/>
    <w:rsid w:val="00C06F38"/>
    <w:rsid w:val="00C0739F"/>
    <w:rsid w:val="00C078AC"/>
    <w:rsid w:val="00C07D65"/>
    <w:rsid w:val="00C1050E"/>
    <w:rsid w:val="00C108D7"/>
    <w:rsid w:val="00C1105E"/>
    <w:rsid w:val="00C11EAF"/>
    <w:rsid w:val="00C12994"/>
    <w:rsid w:val="00C12B31"/>
    <w:rsid w:val="00C14CB8"/>
    <w:rsid w:val="00C16764"/>
    <w:rsid w:val="00C200FD"/>
    <w:rsid w:val="00C22100"/>
    <w:rsid w:val="00C27F62"/>
    <w:rsid w:val="00C306AC"/>
    <w:rsid w:val="00C31123"/>
    <w:rsid w:val="00C31B4F"/>
    <w:rsid w:val="00C33DA1"/>
    <w:rsid w:val="00C37AA8"/>
    <w:rsid w:val="00C422CE"/>
    <w:rsid w:val="00C4244B"/>
    <w:rsid w:val="00C45E8F"/>
    <w:rsid w:val="00C505E6"/>
    <w:rsid w:val="00C51607"/>
    <w:rsid w:val="00C522B8"/>
    <w:rsid w:val="00C52B9A"/>
    <w:rsid w:val="00C542BF"/>
    <w:rsid w:val="00C545C1"/>
    <w:rsid w:val="00C5492E"/>
    <w:rsid w:val="00C54C35"/>
    <w:rsid w:val="00C55891"/>
    <w:rsid w:val="00C55B80"/>
    <w:rsid w:val="00C57B6C"/>
    <w:rsid w:val="00C63137"/>
    <w:rsid w:val="00C67D7D"/>
    <w:rsid w:val="00C70160"/>
    <w:rsid w:val="00C72527"/>
    <w:rsid w:val="00C72E84"/>
    <w:rsid w:val="00C769D9"/>
    <w:rsid w:val="00C77445"/>
    <w:rsid w:val="00C804D9"/>
    <w:rsid w:val="00C87F8D"/>
    <w:rsid w:val="00C90460"/>
    <w:rsid w:val="00C90EC9"/>
    <w:rsid w:val="00C933E5"/>
    <w:rsid w:val="00C93884"/>
    <w:rsid w:val="00C95A9F"/>
    <w:rsid w:val="00C965FF"/>
    <w:rsid w:val="00C96AF7"/>
    <w:rsid w:val="00C9778B"/>
    <w:rsid w:val="00CA0FEE"/>
    <w:rsid w:val="00CA5A1F"/>
    <w:rsid w:val="00CA6F16"/>
    <w:rsid w:val="00CA76B1"/>
    <w:rsid w:val="00CB272C"/>
    <w:rsid w:val="00CB4980"/>
    <w:rsid w:val="00CB53FE"/>
    <w:rsid w:val="00CB6ED4"/>
    <w:rsid w:val="00CB7E75"/>
    <w:rsid w:val="00CC0221"/>
    <w:rsid w:val="00CC08EF"/>
    <w:rsid w:val="00CC5B6F"/>
    <w:rsid w:val="00CD0A1F"/>
    <w:rsid w:val="00CD0E3F"/>
    <w:rsid w:val="00CD2439"/>
    <w:rsid w:val="00CD2895"/>
    <w:rsid w:val="00CD2A1A"/>
    <w:rsid w:val="00CD3406"/>
    <w:rsid w:val="00CD3A0E"/>
    <w:rsid w:val="00CD4A01"/>
    <w:rsid w:val="00CD58B7"/>
    <w:rsid w:val="00CD6676"/>
    <w:rsid w:val="00CE08A5"/>
    <w:rsid w:val="00CE13A6"/>
    <w:rsid w:val="00CE1718"/>
    <w:rsid w:val="00CE2074"/>
    <w:rsid w:val="00CE2CF6"/>
    <w:rsid w:val="00CE2F41"/>
    <w:rsid w:val="00CE44B8"/>
    <w:rsid w:val="00CE629E"/>
    <w:rsid w:val="00CE6A92"/>
    <w:rsid w:val="00CE6DF0"/>
    <w:rsid w:val="00CE7E44"/>
    <w:rsid w:val="00CF08FE"/>
    <w:rsid w:val="00CF1200"/>
    <w:rsid w:val="00CF3F83"/>
    <w:rsid w:val="00CF4588"/>
    <w:rsid w:val="00CF7FAC"/>
    <w:rsid w:val="00D02092"/>
    <w:rsid w:val="00D024E0"/>
    <w:rsid w:val="00D0284F"/>
    <w:rsid w:val="00D055A1"/>
    <w:rsid w:val="00D05999"/>
    <w:rsid w:val="00D062BD"/>
    <w:rsid w:val="00D06AC8"/>
    <w:rsid w:val="00D07028"/>
    <w:rsid w:val="00D07679"/>
    <w:rsid w:val="00D12927"/>
    <w:rsid w:val="00D13E33"/>
    <w:rsid w:val="00D16556"/>
    <w:rsid w:val="00D17B82"/>
    <w:rsid w:val="00D20ABB"/>
    <w:rsid w:val="00D20C11"/>
    <w:rsid w:val="00D22F45"/>
    <w:rsid w:val="00D24543"/>
    <w:rsid w:val="00D24B5D"/>
    <w:rsid w:val="00D25BAB"/>
    <w:rsid w:val="00D25D7E"/>
    <w:rsid w:val="00D261F1"/>
    <w:rsid w:val="00D26287"/>
    <w:rsid w:val="00D26D06"/>
    <w:rsid w:val="00D30225"/>
    <w:rsid w:val="00D30C4D"/>
    <w:rsid w:val="00D330CA"/>
    <w:rsid w:val="00D337A2"/>
    <w:rsid w:val="00D344A0"/>
    <w:rsid w:val="00D345E3"/>
    <w:rsid w:val="00D35A39"/>
    <w:rsid w:val="00D365D0"/>
    <w:rsid w:val="00D366ED"/>
    <w:rsid w:val="00D3757F"/>
    <w:rsid w:val="00D40D5D"/>
    <w:rsid w:val="00D42019"/>
    <w:rsid w:val="00D42A0D"/>
    <w:rsid w:val="00D445B1"/>
    <w:rsid w:val="00D459B5"/>
    <w:rsid w:val="00D45E73"/>
    <w:rsid w:val="00D507DD"/>
    <w:rsid w:val="00D50A42"/>
    <w:rsid w:val="00D51692"/>
    <w:rsid w:val="00D51771"/>
    <w:rsid w:val="00D51A38"/>
    <w:rsid w:val="00D521DE"/>
    <w:rsid w:val="00D5291A"/>
    <w:rsid w:val="00D54475"/>
    <w:rsid w:val="00D54B39"/>
    <w:rsid w:val="00D563CA"/>
    <w:rsid w:val="00D5685E"/>
    <w:rsid w:val="00D56968"/>
    <w:rsid w:val="00D56E4C"/>
    <w:rsid w:val="00D6043C"/>
    <w:rsid w:val="00D6045E"/>
    <w:rsid w:val="00D61099"/>
    <w:rsid w:val="00D615E0"/>
    <w:rsid w:val="00D62EC3"/>
    <w:rsid w:val="00D64809"/>
    <w:rsid w:val="00D6491F"/>
    <w:rsid w:val="00D64BED"/>
    <w:rsid w:val="00D65ACD"/>
    <w:rsid w:val="00D67F04"/>
    <w:rsid w:val="00D71FA2"/>
    <w:rsid w:val="00D75C03"/>
    <w:rsid w:val="00D762C1"/>
    <w:rsid w:val="00D764C5"/>
    <w:rsid w:val="00D7712F"/>
    <w:rsid w:val="00D7785B"/>
    <w:rsid w:val="00D77A86"/>
    <w:rsid w:val="00D805A9"/>
    <w:rsid w:val="00D81852"/>
    <w:rsid w:val="00D82501"/>
    <w:rsid w:val="00D8398D"/>
    <w:rsid w:val="00D83FE7"/>
    <w:rsid w:val="00D8479C"/>
    <w:rsid w:val="00D84A17"/>
    <w:rsid w:val="00D85877"/>
    <w:rsid w:val="00D85A3C"/>
    <w:rsid w:val="00D85B0D"/>
    <w:rsid w:val="00D85F44"/>
    <w:rsid w:val="00D86482"/>
    <w:rsid w:val="00D86D74"/>
    <w:rsid w:val="00D90159"/>
    <w:rsid w:val="00D903ED"/>
    <w:rsid w:val="00D90676"/>
    <w:rsid w:val="00D9146E"/>
    <w:rsid w:val="00D94858"/>
    <w:rsid w:val="00D95DB8"/>
    <w:rsid w:val="00DA0358"/>
    <w:rsid w:val="00DA2994"/>
    <w:rsid w:val="00DA50DA"/>
    <w:rsid w:val="00DA5E11"/>
    <w:rsid w:val="00DA6AC5"/>
    <w:rsid w:val="00DA6E7B"/>
    <w:rsid w:val="00DB2752"/>
    <w:rsid w:val="00DB362F"/>
    <w:rsid w:val="00DB4929"/>
    <w:rsid w:val="00DB4C12"/>
    <w:rsid w:val="00DB4D0E"/>
    <w:rsid w:val="00DB50E0"/>
    <w:rsid w:val="00DB6EDD"/>
    <w:rsid w:val="00DC48A0"/>
    <w:rsid w:val="00DC5507"/>
    <w:rsid w:val="00DC5956"/>
    <w:rsid w:val="00DC6949"/>
    <w:rsid w:val="00DC6CC3"/>
    <w:rsid w:val="00DC6EF4"/>
    <w:rsid w:val="00DD3FB2"/>
    <w:rsid w:val="00DD4302"/>
    <w:rsid w:val="00DD5772"/>
    <w:rsid w:val="00DD6DA1"/>
    <w:rsid w:val="00DE038F"/>
    <w:rsid w:val="00DE070F"/>
    <w:rsid w:val="00DE17C6"/>
    <w:rsid w:val="00DE1B94"/>
    <w:rsid w:val="00DE3C66"/>
    <w:rsid w:val="00DE49D9"/>
    <w:rsid w:val="00DE697E"/>
    <w:rsid w:val="00DE7CC8"/>
    <w:rsid w:val="00DF043D"/>
    <w:rsid w:val="00DF1079"/>
    <w:rsid w:val="00DF2474"/>
    <w:rsid w:val="00DF6155"/>
    <w:rsid w:val="00DF690C"/>
    <w:rsid w:val="00DF7EC3"/>
    <w:rsid w:val="00DF7EE9"/>
    <w:rsid w:val="00E007BE"/>
    <w:rsid w:val="00E0128F"/>
    <w:rsid w:val="00E02834"/>
    <w:rsid w:val="00E02BB8"/>
    <w:rsid w:val="00E03D95"/>
    <w:rsid w:val="00E03F64"/>
    <w:rsid w:val="00E066DC"/>
    <w:rsid w:val="00E072B7"/>
    <w:rsid w:val="00E10B14"/>
    <w:rsid w:val="00E145A6"/>
    <w:rsid w:val="00E15868"/>
    <w:rsid w:val="00E16139"/>
    <w:rsid w:val="00E1794A"/>
    <w:rsid w:val="00E179C4"/>
    <w:rsid w:val="00E204C5"/>
    <w:rsid w:val="00E22E7C"/>
    <w:rsid w:val="00E23FC1"/>
    <w:rsid w:val="00E24C28"/>
    <w:rsid w:val="00E25633"/>
    <w:rsid w:val="00E30A3D"/>
    <w:rsid w:val="00E3186D"/>
    <w:rsid w:val="00E34852"/>
    <w:rsid w:val="00E352FE"/>
    <w:rsid w:val="00E43509"/>
    <w:rsid w:val="00E44A96"/>
    <w:rsid w:val="00E455E4"/>
    <w:rsid w:val="00E46736"/>
    <w:rsid w:val="00E477DE"/>
    <w:rsid w:val="00E5023B"/>
    <w:rsid w:val="00E5210E"/>
    <w:rsid w:val="00E52BE1"/>
    <w:rsid w:val="00E539FA"/>
    <w:rsid w:val="00E54148"/>
    <w:rsid w:val="00E5687E"/>
    <w:rsid w:val="00E575A9"/>
    <w:rsid w:val="00E57A0B"/>
    <w:rsid w:val="00E60A84"/>
    <w:rsid w:val="00E631F6"/>
    <w:rsid w:val="00E6513D"/>
    <w:rsid w:val="00E67CB1"/>
    <w:rsid w:val="00E67E6C"/>
    <w:rsid w:val="00E7028A"/>
    <w:rsid w:val="00E70C4E"/>
    <w:rsid w:val="00E70C58"/>
    <w:rsid w:val="00E71170"/>
    <w:rsid w:val="00E7164C"/>
    <w:rsid w:val="00E71BA6"/>
    <w:rsid w:val="00E71D4B"/>
    <w:rsid w:val="00E72135"/>
    <w:rsid w:val="00E72CFC"/>
    <w:rsid w:val="00E73064"/>
    <w:rsid w:val="00E73811"/>
    <w:rsid w:val="00E772E7"/>
    <w:rsid w:val="00E80E45"/>
    <w:rsid w:val="00E82B6E"/>
    <w:rsid w:val="00E84FFF"/>
    <w:rsid w:val="00E856CE"/>
    <w:rsid w:val="00E858FA"/>
    <w:rsid w:val="00E86F76"/>
    <w:rsid w:val="00E87ED0"/>
    <w:rsid w:val="00E923E6"/>
    <w:rsid w:val="00E93287"/>
    <w:rsid w:val="00E9339D"/>
    <w:rsid w:val="00E93EB2"/>
    <w:rsid w:val="00E9405B"/>
    <w:rsid w:val="00E9560D"/>
    <w:rsid w:val="00E9582A"/>
    <w:rsid w:val="00E96DF9"/>
    <w:rsid w:val="00E97154"/>
    <w:rsid w:val="00E97BB0"/>
    <w:rsid w:val="00EA0FF6"/>
    <w:rsid w:val="00EA25FE"/>
    <w:rsid w:val="00EA3CDF"/>
    <w:rsid w:val="00EA5DCC"/>
    <w:rsid w:val="00EA702A"/>
    <w:rsid w:val="00EB188C"/>
    <w:rsid w:val="00EB27C6"/>
    <w:rsid w:val="00EB393C"/>
    <w:rsid w:val="00EB3BD1"/>
    <w:rsid w:val="00EB4307"/>
    <w:rsid w:val="00EB4F53"/>
    <w:rsid w:val="00EB500A"/>
    <w:rsid w:val="00EB5977"/>
    <w:rsid w:val="00EC03BB"/>
    <w:rsid w:val="00EC0E07"/>
    <w:rsid w:val="00EC1442"/>
    <w:rsid w:val="00EC3DE3"/>
    <w:rsid w:val="00EC4BCE"/>
    <w:rsid w:val="00EC6D1E"/>
    <w:rsid w:val="00ED0C9E"/>
    <w:rsid w:val="00ED295B"/>
    <w:rsid w:val="00ED2C1F"/>
    <w:rsid w:val="00ED3550"/>
    <w:rsid w:val="00ED3D29"/>
    <w:rsid w:val="00ED7B44"/>
    <w:rsid w:val="00EE0014"/>
    <w:rsid w:val="00EE0116"/>
    <w:rsid w:val="00EE1022"/>
    <w:rsid w:val="00EE3564"/>
    <w:rsid w:val="00EE3CF1"/>
    <w:rsid w:val="00EF04C7"/>
    <w:rsid w:val="00EF0667"/>
    <w:rsid w:val="00EF134D"/>
    <w:rsid w:val="00EF22FA"/>
    <w:rsid w:val="00EF2C64"/>
    <w:rsid w:val="00EF6310"/>
    <w:rsid w:val="00EF6AC1"/>
    <w:rsid w:val="00EF6D86"/>
    <w:rsid w:val="00EF7634"/>
    <w:rsid w:val="00EF795D"/>
    <w:rsid w:val="00EF7A41"/>
    <w:rsid w:val="00F01347"/>
    <w:rsid w:val="00F02BBB"/>
    <w:rsid w:val="00F07139"/>
    <w:rsid w:val="00F0726E"/>
    <w:rsid w:val="00F075A0"/>
    <w:rsid w:val="00F10DC2"/>
    <w:rsid w:val="00F1192C"/>
    <w:rsid w:val="00F1488B"/>
    <w:rsid w:val="00F16399"/>
    <w:rsid w:val="00F16460"/>
    <w:rsid w:val="00F219C8"/>
    <w:rsid w:val="00F220EA"/>
    <w:rsid w:val="00F23C2C"/>
    <w:rsid w:val="00F25B5F"/>
    <w:rsid w:val="00F30448"/>
    <w:rsid w:val="00F319F1"/>
    <w:rsid w:val="00F3433A"/>
    <w:rsid w:val="00F34B2B"/>
    <w:rsid w:val="00F36935"/>
    <w:rsid w:val="00F37429"/>
    <w:rsid w:val="00F4158F"/>
    <w:rsid w:val="00F417C1"/>
    <w:rsid w:val="00F43082"/>
    <w:rsid w:val="00F43B7A"/>
    <w:rsid w:val="00F456DF"/>
    <w:rsid w:val="00F460AF"/>
    <w:rsid w:val="00F460EB"/>
    <w:rsid w:val="00F54DE6"/>
    <w:rsid w:val="00F55DDF"/>
    <w:rsid w:val="00F565DC"/>
    <w:rsid w:val="00F62254"/>
    <w:rsid w:val="00F62A6F"/>
    <w:rsid w:val="00F62A81"/>
    <w:rsid w:val="00F64121"/>
    <w:rsid w:val="00F66A4F"/>
    <w:rsid w:val="00F6761B"/>
    <w:rsid w:val="00F7062B"/>
    <w:rsid w:val="00F70DDF"/>
    <w:rsid w:val="00F72B01"/>
    <w:rsid w:val="00F74F85"/>
    <w:rsid w:val="00F770C9"/>
    <w:rsid w:val="00F820E6"/>
    <w:rsid w:val="00F83EF6"/>
    <w:rsid w:val="00F84521"/>
    <w:rsid w:val="00F908BF"/>
    <w:rsid w:val="00F918CD"/>
    <w:rsid w:val="00F91D77"/>
    <w:rsid w:val="00F938CC"/>
    <w:rsid w:val="00F95DAD"/>
    <w:rsid w:val="00F95F30"/>
    <w:rsid w:val="00F97270"/>
    <w:rsid w:val="00F97B47"/>
    <w:rsid w:val="00F97C50"/>
    <w:rsid w:val="00FA110C"/>
    <w:rsid w:val="00FA2701"/>
    <w:rsid w:val="00FA2791"/>
    <w:rsid w:val="00FA2835"/>
    <w:rsid w:val="00FA2EA6"/>
    <w:rsid w:val="00FA5F46"/>
    <w:rsid w:val="00FA6844"/>
    <w:rsid w:val="00FA6C3C"/>
    <w:rsid w:val="00FB01F1"/>
    <w:rsid w:val="00FB05C3"/>
    <w:rsid w:val="00FB2FD3"/>
    <w:rsid w:val="00FB671B"/>
    <w:rsid w:val="00FB7760"/>
    <w:rsid w:val="00FC068C"/>
    <w:rsid w:val="00FC0E17"/>
    <w:rsid w:val="00FC10FC"/>
    <w:rsid w:val="00FC22E5"/>
    <w:rsid w:val="00FC256D"/>
    <w:rsid w:val="00FC44AD"/>
    <w:rsid w:val="00FC6476"/>
    <w:rsid w:val="00FC6843"/>
    <w:rsid w:val="00FD557D"/>
    <w:rsid w:val="00FD6123"/>
    <w:rsid w:val="00FD6258"/>
    <w:rsid w:val="00FD685D"/>
    <w:rsid w:val="00FD707D"/>
    <w:rsid w:val="00FE253A"/>
    <w:rsid w:val="00FE68B7"/>
    <w:rsid w:val="00FF16B1"/>
    <w:rsid w:val="00FF1AB4"/>
    <w:rsid w:val="00FF543B"/>
    <w:rsid w:val="00FF5E60"/>
    <w:rsid w:val="00FF6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472667"/>
  <w15:chartTrackingRefBased/>
  <w15:docId w15:val="{A2E16DF1-DFB4-4A50-BFD3-84B743165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4A82"/>
  </w:style>
  <w:style w:type="paragraph" w:styleId="1">
    <w:name w:val="heading 1"/>
    <w:basedOn w:val="a"/>
    <w:next w:val="a"/>
    <w:link w:val="10"/>
    <w:uiPriority w:val="9"/>
    <w:qFormat/>
    <w:rsid w:val="004571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71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71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71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71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71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71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71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71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71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4571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4571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457123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457123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457123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457123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57123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45712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571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571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71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571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71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57123"/>
    <w:rPr>
      <w:i/>
      <w:iCs/>
      <w:color w:val="404040" w:themeColor="text1" w:themeTint="BF"/>
    </w:rPr>
  </w:style>
  <w:style w:type="paragraph" w:styleId="a9">
    <w:name w:val="List Paragraph"/>
    <w:basedOn w:val="a"/>
    <w:link w:val="aa"/>
    <w:uiPriority w:val="34"/>
    <w:qFormat/>
    <w:rsid w:val="00457123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457123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4571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457123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457123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E940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0">
    <w:name w:val="页眉 字符"/>
    <w:basedOn w:val="a0"/>
    <w:link w:val="af"/>
    <w:uiPriority w:val="99"/>
    <w:rsid w:val="00E9405B"/>
  </w:style>
  <w:style w:type="paragraph" w:styleId="af1">
    <w:name w:val="footer"/>
    <w:basedOn w:val="a"/>
    <w:link w:val="af2"/>
    <w:uiPriority w:val="99"/>
    <w:unhideWhenUsed/>
    <w:rsid w:val="00E940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2">
    <w:name w:val="页脚 字符"/>
    <w:basedOn w:val="a0"/>
    <w:link w:val="af1"/>
    <w:uiPriority w:val="99"/>
    <w:rsid w:val="00E9405B"/>
  </w:style>
  <w:style w:type="paragraph" w:styleId="af3">
    <w:name w:val="Bibliography"/>
    <w:basedOn w:val="a"/>
    <w:next w:val="a"/>
    <w:uiPriority w:val="37"/>
    <w:unhideWhenUsed/>
    <w:rsid w:val="00804AF6"/>
    <w:pPr>
      <w:tabs>
        <w:tab w:val="left" w:pos="384"/>
      </w:tabs>
      <w:spacing w:after="0" w:line="480" w:lineRule="auto"/>
      <w:ind w:left="384" w:hanging="384"/>
    </w:pPr>
  </w:style>
  <w:style w:type="paragraph" w:styleId="af4">
    <w:name w:val="Revision"/>
    <w:hidden/>
    <w:uiPriority w:val="99"/>
    <w:semiHidden/>
    <w:rsid w:val="00D26287"/>
    <w:pPr>
      <w:spacing w:after="0" w:line="240" w:lineRule="auto"/>
    </w:pPr>
  </w:style>
  <w:style w:type="character" w:styleId="af5">
    <w:name w:val="annotation reference"/>
    <w:basedOn w:val="a0"/>
    <w:uiPriority w:val="99"/>
    <w:semiHidden/>
    <w:unhideWhenUsed/>
    <w:rsid w:val="00AF299F"/>
    <w:rPr>
      <w:sz w:val="16"/>
      <w:szCs w:val="16"/>
    </w:rPr>
  </w:style>
  <w:style w:type="paragraph" w:styleId="af6">
    <w:name w:val="annotation text"/>
    <w:basedOn w:val="a"/>
    <w:link w:val="af7"/>
    <w:uiPriority w:val="99"/>
    <w:unhideWhenUsed/>
    <w:rsid w:val="00AF299F"/>
    <w:pPr>
      <w:spacing w:line="240" w:lineRule="auto"/>
    </w:pPr>
    <w:rPr>
      <w:sz w:val="20"/>
      <w:szCs w:val="20"/>
    </w:rPr>
  </w:style>
  <w:style w:type="character" w:customStyle="1" w:styleId="af7">
    <w:name w:val="批注文字 字符"/>
    <w:basedOn w:val="a0"/>
    <w:link w:val="af6"/>
    <w:uiPriority w:val="99"/>
    <w:rsid w:val="00AF299F"/>
    <w:rPr>
      <w:sz w:val="20"/>
      <w:szCs w:val="20"/>
    </w:rPr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AF299F"/>
    <w:rPr>
      <w:b/>
      <w:bCs/>
    </w:rPr>
  </w:style>
  <w:style w:type="character" w:customStyle="1" w:styleId="af9">
    <w:name w:val="批注主题 字符"/>
    <w:basedOn w:val="af7"/>
    <w:link w:val="af8"/>
    <w:uiPriority w:val="99"/>
    <w:semiHidden/>
    <w:rsid w:val="00AF299F"/>
    <w:rPr>
      <w:b/>
      <w:bCs/>
      <w:sz w:val="20"/>
      <w:szCs w:val="20"/>
    </w:rPr>
  </w:style>
  <w:style w:type="character" w:styleId="afa">
    <w:name w:val="Hyperlink"/>
    <w:basedOn w:val="a0"/>
    <w:uiPriority w:val="99"/>
    <w:unhideWhenUsed/>
    <w:rsid w:val="00794C68"/>
    <w:rPr>
      <w:color w:val="467886" w:themeColor="hyperlink"/>
      <w:u w:val="single"/>
    </w:rPr>
  </w:style>
  <w:style w:type="character" w:styleId="afb">
    <w:name w:val="Unresolved Mention"/>
    <w:basedOn w:val="a0"/>
    <w:uiPriority w:val="99"/>
    <w:semiHidden/>
    <w:unhideWhenUsed/>
    <w:rsid w:val="00794C68"/>
    <w:rPr>
      <w:color w:val="605E5C"/>
      <w:shd w:val="clear" w:color="auto" w:fill="E1DFDD"/>
    </w:rPr>
  </w:style>
  <w:style w:type="paragraph" w:customStyle="1" w:styleId="Body">
    <w:name w:val="Body"/>
    <w:rsid w:val="00AA2F53"/>
    <w:pPr>
      <w:pBdr>
        <w:top w:val="nil"/>
        <w:left w:val="nil"/>
        <w:bottom w:val="nil"/>
        <w:right w:val="nil"/>
        <w:between w:val="nil"/>
        <w:bar w:val="nil"/>
      </w:pBdr>
      <w:spacing w:line="259" w:lineRule="auto"/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14:ligatures w14:val="none"/>
    </w:rPr>
  </w:style>
  <w:style w:type="character" w:customStyle="1" w:styleId="aa">
    <w:name w:val="列表段落 字符"/>
    <w:link w:val="a9"/>
    <w:uiPriority w:val="34"/>
    <w:locked/>
    <w:rsid w:val="005B3904"/>
  </w:style>
  <w:style w:type="character" w:customStyle="1" w:styleId="apple-converted-space">
    <w:name w:val="apple-converted-space"/>
    <w:basedOn w:val="a0"/>
    <w:rsid w:val="002B1290"/>
  </w:style>
  <w:style w:type="character" w:styleId="afc">
    <w:name w:val="FollowedHyperlink"/>
    <w:basedOn w:val="a0"/>
    <w:uiPriority w:val="99"/>
    <w:semiHidden/>
    <w:unhideWhenUsed/>
    <w:rsid w:val="00507EB4"/>
    <w:rPr>
      <w:color w:val="954F72"/>
      <w:u w:val="single"/>
    </w:rPr>
  </w:style>
  <w:style w:type="paragraph" w:customStyle="1" w:styleId="msonormal0">
    <w:name w:val="msonormal"/>
    <w:basedOn w:val="a"/>
    <w:rsid w:val="00507E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a"/>
    <w:rsid w:val="00507E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14:ligatures w14:val="none"/>
    </w:rPr>
  </w:style>
  <w:style w:type="paragraph" w:customStyle="1" w:styleId="font6">
    <w:name w:val="font6"/>
    <w:basedOn w:val="a"/>
    <w:rsid w:val="00507E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14:ligatures w14:val="none"/>
    </w:rPr>
  </w:style>
  <w:style w:type="paragraph" w:customStyle="1" w:styleId="font7">
    <w:name w:val="font7"/>
    <w:basedOn w:val="a"/>
    <w:rsid w:val="00507E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14:ligatures w14:val="none"/>
    </w:rPr>
  </w:style>
  <w:style w:type="paragraph" w:customStyle="1" w:styleId="xl65">
    <w:name w:val="xl65"/>
    <w:basedOn w:val="a"/>
    <w:rsid w:val="00507EB4"/>
    <w:pPr>
      <w:pBdr>
        <w:top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14:ligatures w14:val="none"/>
    </w:rPr>
  </w:style>
  <w:style w:type="paragraph" w:customStyle="1" w:styleId="xl66">
    <w:name w:val="xl66"/>
    <w:basedOn w:val="a"/>
    <w:rsid w:val="00507EB4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67">
    <w:name w:val="xl67"/>
    <w:basedOn w:val="a"/>
    <w:rsid w:val="00507EB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68">
    <w:name w:val="xl68"/>
    <w:basedOn w:val="a"/>
    <w:rsid w:val="00507EB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14:ligatures w14:val="none"/>
    </w:rPr>
  </w:style>
  <w:style w:type="paragraph" w:customStyle="1" w:styleId="xl69">
    <w:name w:val="xl69"/>
    <w:basedOn w:val="a"/>
    <w:rsid w:val="00507EB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0">
    <w:name w:val="xl70"/>
    <w:basedOn w:val="a"/>
    <w:rsid w:val="00507EB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14:ligatures w14:val="none"/>
    </w:rPr>
  </w:style>
  <w:style w:type="paragraph" w:customStyle="1" w:styleId="xl71">
    <w:name w:val="xl71"/>
    <w:basedOn w:val="a"/>
    <w:rsid w:val="00507EB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14:ligatures w14:val="none"/>
    </w:rPr>
  </w:style>
  <w:style w:type="paragraph" w:customStyle="1" w:styleId="xl72">
    <w:name w:val="xl72"/>
    <w:basedOn w:val="a"/>
    <w:rsid w:val="00507EB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14:ligatures w14:val="none"/>
    </w:rPr>
  </w:style>
  <w:style w:type="paragraph" w:customStyle="1" w:styleId="xl73">
    <w:name w:val="xl73"/>
    <w:basedOn w:val="a"/>
    <w:rsid w:val="00507EB4"/>
    <w:pPr>
      <w:pBdr>
        <w:top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14:ligatures w14:val="none"/>
    </w:rPr>
  </w:style>
  <w:style w:type="paragraph" w:customStyle="1" w:styleId="xl74">
    <w:name w:val="xl74"/>
    <w:basedOn w:val="a"/>
    <w:rsid w:val="00507EB4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14:ligatures w14:val="none"/>
    </w:rPr>
  </w:style>
  <w:style w:type="paragraph" w:customStyle="1" w:styleId="xl75">
    <w:name w:val="xl75"/>
    <w:basedOn w:val="a"/>
    <w:rsid w:val="00507EB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kern w:val="0"/>
      <w:sz w:val="16"/>
      <w:szCs w:val="16"/>
      <w14:ligatures w14:val="none"/>
    </w:rPr>
  </w:style>
  <w:style w:type="paragraph" w:customStyle="1" w:styleId="xl76">
    <w:name w:val="xl76"/>
    <w:basedOn w:val="a"/>
    <w:rsid w:val="00507EB4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14:ligatures w14:val="none"/>
    </w:rPr>
  </w:style>
  <w:style w:type="paragraph" w:customStyle="1" w:styleId="xl77">
    <w:name w:val="xl77"/>
    <w:basedOn w:val="a"/>
    <w:rsid w:val="00507E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14:ligatures w14:val="none"/>
    </w:rPr>
  </w:style>
  <w:style w:type="paragraph" w:customStyle="1" w:styleId="xl78">
    <w:name w:val="xl78"/>
    <w:basedOn w:val="a"/>
    <w:rsid w:val="00507EB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color w:val="333333"/>
      <w:kern w:val="0"/>
      <w:sz w:val="16"/>
      <w:szCs w:val="16"/>
      <w14:ligatures w14:val="none"/>
    </w:rPr>
  </w:style>
  <w:style w:type="paragraph" w:customStyle="1" w:styleId="xl79">
    <w:name w:val="xl79"/>
    <w:basedOn w:val="a"/>
    <w:rsid w:val="00507EB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333333"/>
      <w:kern w:val="0"/>
      <w:sz w:val="16"/>
      <w:szCs w:val="16"/>
      <w14:ligatures w14:val="none"/>
    </w:rPr>
  </w:style>
  <w:style w:type="paragraph" w:customStyle="1" w:styleId="xl80">
    <w:name w:val="xl80"/>
    <w:basedOn w:val="a"/>
    <w:rsid w:val="00507EB4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333333"/>
      <w:kern w:val="0"/>
      <w:sz w:val="16"/>
      <w:szCs w:val="16"/>
      <w14:ligatures w14:val="none"/>
    </w:rPr>
  </w:style>
  <w:style w:type="paragraph" w:customStyle="1" w:styleId="xl81">
    <w:name w:val="xl81"/>
    <w:basedOn w:val="a"/>
    <w:rsid w:val="00507E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33"/>
      <w:kern w:val="0"/>
      <w:sz w:val="16"/>
      <w:szCs w:val="16"/>
      <w14:ligatures w14:val="none"/>
    </w:rPr>
  </w:style>
  <w:style w:type="paragraph" w:customStyle="1" w:styleId="xl82">
    <w:name w:val="xl82"/>
    <w:basedOn w:val="a"/>
    <w:rsid w:val="00507EB4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3">
    <w:name w:val="xl83"/>
    <w:basedOn w:val="a"/>
    <w:rsid w:val="00507EB4"/>
    <w:pPr>
      <w:pBdr>
        <w:bottom w:val="double" w:sz="6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333333"/>
      <w:kern w:val="0"/>
      <w:sz w:val="16"/>
      <w:szCs w:val="16"/>
      <w14:ligatures w14:val="none"/>
    </w:rPr>
  </w:style>
  <w:style w:type="paragraph" w:customStyle="1" w:styleId="xl84">
    <w:name w:val="xl84"/>
    <w:basedOn w:val="a"/>
    <w:rsid w:val="00507EB4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33"/>
      <w:kern w:val="0"/>
      <w:sz w:val="16"/>
      <w:szCs w:val="16"/>
      <w14:ligatures w14:val="none"/>
    </w:rPr>
  </w:style>
  <w:style w:type="paragraph" w:customStyle="1" w:styleId="xl85">
    <w:name w:val="xl85"/>
    <w:basedOn w:val="a"/>
    <w:rsid w:val="00507EB4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333333"/>
      <w:kern w:val="0"/>
      <w:sz w:val="16"/>
      <w:szCs w:val="16"/>
      <w14:ligatures w14:val="none"/>
    </w:rPr>
  </w:style>
  <w:style w:type="paragraph" w:customStyle="1" w:styleId="xl86">
    <w:name w:val="xl86"/>
    <w:basedOn w:val="a"/>
    <w:rsid w:val="00507EB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333333"/>
      <w:kern w:val="0"/>
      <w:sz w:val="16"/>
      <w:szCs w:val="16"/>
      <w14:ligatures w14:val="none"/>
    </w:rPr>
  </w:style>
  <w:style w:type="paragraph" w:customStyle="1" w:styleId="xl87">
    <w:name w:val="xl87"/>
    <w:basedOn w:val="a"/>
    <w:rsid w:val="00507EB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333333"/>
      <w:kern w:val="0"/>
      <w:sz w:val="16"/>
      <w:szCs w:val="16"/>
      <w14:ligatures w14:val="none"/>
    </w:rPr>
  </w:style>
  <w:style w:type="paragraph" w:styleId="afd">
    <w:name w:val="footnote text"/>
    <w:basedOn w:val="a"/>
    <w:link w:val="afe"/>
    <w:uiPriority w:val="99"/>
    <w:semiHidden/>
    <w:unhideWhenUsed/>
    <w:rsid w:val="006B4A83"/>
    <w:pPr>
      <w:spacing w:after="0" w:line="240" w:lineRule="auto"/>
    </w:pPr>
    <w:rPr>
      <w:sz w:val="20"/>
      <w:szCs w:val="20"/>
    </w:rPr>
  </w:style>
  <w:style w:type="character" w:customStyle="1" w:styleId="afe">
    <w:name w:val="脚注文本 字符"/>
    <w:basedOn w:val="a0"/>
    <w:link w:val="afd"/>
    <w:uiPriority w:val="99"/>
    <w:semiHidden/>
    <w:rsid w:val="006B4A83"/>
    <w:rPr>
      <w:sz w:val="20"/>
      <w:szCs w:val="20"/>
    </w:rPr>
  </w:style>
  <w:style w:type="character" w:styleId="aff">
    <w:name w:val="footnote reference"/>
    <w:basedOn w:val="a0"/>
    <w:uiPriority w:val="99"/>
    <w:semiHidden/>
    <w:unhideWhenUsed/>
    <w:rsid w:val="006B4A83"/>
    <w:rPr>
      <w:vertAlign w:val="superscript"/>
    </w:rPr>
  </w:style>
  <w:style w:type="paragraph" w:styleId="aff0">
    <w:name w:val="endnote text"/>
    <w:basedOn w:val="a"/>
    <w:link w:val="aff1"/>
    <w:uiPriority w:val="99"/>
    <w:semiHidden/>
    <w:unhideWhenUsed/>
    <w:rsid w:val="006200E2"/>
    <w:pPr>
      <w:spacing w:after="0" w:line="240" w:lineRule="auto"/>
    </w:pPr>
    <w:rPr>
      <w:sz w:val="20"/>
      <w:szCs w:val="20"/>
    </w:rPr>
  </w:style>
  <w:style w:type="character" w:customStyle="1" w:styleId="aff1">
    <w:name w:val="尾注文本 字符"/>
    <w:basedOn w:val="a0"/>
    <w:link w:val="aff0"/>
    <w:uiPriority w:val="99"/>
    <w:semiHidden/>
    <w:rsid w:val="006200E2"/>
    <w:rPr>
      <w:sz w:val="20"/>
      <w:szCs w:val="20"/>
    </w:rPr>
  </w:style>
  <w:style w:type="character" w:styleId="aff2">
    <w:name w:val="endnote reference"/>
    <w:basedOn w:val="a0"/>
    <w:uiPriority w:val="99"/>
    <w:semiHidden/>
    <w:unhideWhenUsed/>
    <w:rsid w:val="006200E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26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1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7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8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0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3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4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1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97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34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76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05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07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61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3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15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7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4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6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1</TotalTime>
  <Pages>29</Pages>
  <Words>2329</Words>
  <Characters>13277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Yunqing</dc:creator>
  <cp:keywords/>
  <dc:description/>
  <cp:lastModifiedBy>Ma, Yunqing</cp:lastModifiedBy>
  <cp:revision>209</cp:revision>
  <cp:lastPrinted>2024-03-05T11:02:00Z</cp:lastPrinted>
  <dcterms:created xsi:type="dcterms:W3CDTF">2024-04-17T12:02:00Z</dcterms:created>
  <dcterms:modified xsi:type="dcterms:W3CDTF">2024-12-27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yJQ18Zq1"/&gt;&lt;style id="http://www.zotero.org/styles/nature-no-et-al" hasBibliography="1" bibliographyStyleHasBeenSet="1"/&gt;&lt;prefs&gt;&lt;pref name="fieldType" value="Field"/&gt;&lt;/prefs&gt;&lt;/data&gt;</vt:lpwstr>
  </property>
  <property fmtid="{D5CDD505-2E9C-101B-9397-08002B2CF9AE}" pid="3" name="GrammarlyDocumentId">
    <vt:lpwstr>92126e563c56a26ed8fe98048d3572368e4aec6cf18b6f542effdad998cbb8fc</vt:lpwstr>
  </property>
</Properties>
</file>